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D123F" w14:textId="77777777" w:rsidR="000510A7" w:rsidRPr="00CD1279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CD1279">
        <w:rPr>
          <w:rFonts w:ascii="Calibri" w:eastAsia="Calibri" w:hAnsi="Calibri" w:cs="Calibri"/>
          <w:b/>
          <w:bCs/>
          <w:color w:val="000000"/>
          <w:sz w:val="22"/>
          <w:szCs w:val="22"/>
        </w:rPr>
        <w:t>Supplementary information</w:t>
      </w:r>
    </w:p>
    <w:p w14:paraId="0F91F1BA" w14:textId="2F8BB8CE" w:rsidR="000510A7" w:rsidRPr="00CD1279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CD1279">
        <w:rPr>
          <w:rFonts w:ascii="Calibri" w:eastAsia="Calibri" w:hAnsi="Calibri" w:cs="Calibri"/>
          <w:b/>
          <w:bCs/>
          <w:color w:val="000000"/>
          <w:sz w:val="22"/>
          <w:szCs w:val="22"/>
        </w:rPr>
        <w:t xml:space="preserve">Supplementary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</w:rPr>
        <w:t>T</w:t>
      </w:r>
      <w:r w:rsidRPr="00CD1279">
        <w:rPr>
          <w:rFonts w:ascii="Calibri" w:eastAsia="Calibri" w:hAnsi="Calibri" w:cs="Calibri"/>
          <w:b/>
          <w:bCs/>
          <w:color w:val="000000"/>
          <w:sz w:val="22"/>
          <w:szCs w:val="22"/>
        </w:rPr>
        <w:t>able 1:</w:t>
      </w:r>
    </w:p>
    <w:p w14:paraId="6CF32331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Results of Round one Delphi survey. Items reaching 75% consensus as ‘critical’ in bold.</w:t>
      </w:r>
    </w:p>
    <w:tbl>
      <w:tblPr>
        <w:tblW w:w="91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90"/>
        <w:gridCol w:w="4472"/>
      </w:tblGrid>
      <w:tr w:rsidR="000510A7" w14:paraId="41414FC7" w14:textId="77777777" w:rsidTr="002E6BEA">
        <w:trPr>
          <w:trHeight w:val="275"/>
        </w:trPr>
        <w:tc>
          <w:tcPr>
            <w:tcW w:w="46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F899" w14:textId="77777777" w:rsidR="000510A7" w:rsidRDefault="000510A7" w:rsidP="002E6BEA">
            <w:pPr>
              <w:widowControl w:val="0"/>
              <w:rPr>
                <w:rFonts w:ascii="Verdana" w:eastAsia="Verdana" w:hAnsi="Verdana" w:cs="Verdana"/>
                <w:color w:val="000000"/>
                <w:sz w:val="20"/>
                <w:szCs w:val="20"/>
              </w:rPr>
            </w:pPr>
          </w:p>
          <w:p w14:paraId="1BE2F1B5" w14:textId="77777777" w:rsidR="000510A7" w:rsidRDefault="000510A7" w:rsidP="002E6BEA">
            <w:pPr>
              <w:widowControl w:val="0"/>
              <w:rPr>
                <w:rFonts w:ascii="Verdana" w:eastAsia="Verdana" w:hAnsi="Verdana" w:cs="Verdana"/>
                <w:color w:val="000000"/>
                <w:sz w:val="20"/>
                <w:szCs w:val="20"/>
              </w:rPr>
            </w:pPr>
          </w:p>
          <w:p w14:paraId="6C5F6459" w14:textId="77777777" w:rsidR="000510A7" w:rsidRDefault="000510A7" w:rsidP="002E6BEA">
            <w:pPr>
              <w:widowControl w:val="0"/>
              <w:spacing w:before="102"/>
              <w:rPr>
                <w:rFonts w:ascii="Verdana" w:eastAsia="Verdana" w:hAnsi="Verdana" w:cs="Verdana"/>
                <w:color w:val="000000"/>
                <w:sz w:val="20"/>
                <w:szCs w:val="20"/>
              </w:rPr>
            </w:pPr>
          </w:p>
          <w:p w14:paraId="2299A1FF" w14:textId="77777777" w:rsidR="000510A7" w:rsidRDefault="000510A7" w:rsidP="002E6BEA">
            <w:pPr>
              <w:widowControl w:val="0"/>
              <w:ind w:left="107"/>
            </w:pPr>
            <w:r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Proforma item</w:t>
            </w:r>
          </w:p>
        </w:tc>
        <w:tc>
          <w:tcPr>
            <w:tcW w:w="4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AE86A42" w14:textId="77777777" w:rsidR="000510A7" w:rsidRDefault="000510A7" w:rsidP="002E6BEA">
            <w:pPr>
              <w:widowControl w:val="0"/>
              <w:spacing w:before="3"/>
              <w:ind w:left="108"/>
            </w:pPr>
            <w:r>
              <w:rPr>
                <w:rFonts w:ascii="Verdana" w:eastAsia="Verdana" w:hAnsi="Verdana" w:cs="Verdana"/>
                <w:color w:val="000000"/>
                <w:sz w:val="20"/>
                <w:szCs w:val="20"/>
              </w:rPr>
              <w:t>Responses, n (%)</w:t>
            </w:r>
          </w:p>
        </w:tc>
      </w:tr>
      <w:tr w:rsidR="000510A7" w14:paraId="25B9BC6D" w14:textId="77777777" w:rsidTr="002E6BEA">
        <w:trPr>
          <w:trHeight w:val="715"/>
        </w:trPr>
        <w:tc>
          <w:tcPr>
            <w:tcW w:w="46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E4B0E" w14:textId="77777777" w:rsidR="000510A7" w:rsidRDefault="000510A7" w:rsidP="002E6B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1237" w:type="dxa"/>
              <w:bottom w:w="80" w:type="dxa"/>
              <w:right w:w="220" w:type="dxa"/>
            </w:tcMar>
          </w:tcPr>
          <w:p w14:paraId="30B20FAF" w14:textId="77777777" w:rsidR="000510A7" w:rsidRDefault="000510A7" w:rsidP="002E6BEA">
            <w:pPr>
              <w:widowControl w:val="0"/>
              <w:tabs>
                <w:tab w:val="left" w:pos="3461"/>
              </w:tabs>
              <w:spacing w:line="259" w:lineRule="auto"/>
              <w:ind w:left="1157" w:right="140" w:hanging="1050"/>
              <w:jc w:val="both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ritical  Important</w:t>
            </w:r>
            <w:proofErr w:type="gramEnd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  Not        Unable to</w:t>
            </w:r>
          </w:p>
          <w:p w14:paraId="3A107DE0" w14:textId="77777777" w:rsidR="000510A7" w:rsidRDefault="000510A7" w:rsidP="002E6BEA">
            <w:pPr>
              <w:widowControl w:val="0"/>
              <w:tabs>
                <w:tab w:val="left" w:pos="3461"/>
              </w:tabs>
              <w:spacing w:line="259" w:lineRule="auto"/>
              <w:ind w:left="1157" w:right="140" w:hanging="1050"/>
              <w:jc w:val="both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            (not critical) important   comment</w:t>
            </w:r>
          </w:p>
        </w:tc>
      </w:tr>
      <w:tr w:rsidR="000510A7" w14:paraId="4A1C02D6" w14:textId="77777777" w:rsidTr="002E6BEA">
        <w:trPr>
          <w:trHeight w:val="248"/>
        </w:trPr>
        <w:tc>
          <w:tcPr>
            <w:tcW w:w="91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17E6CAD" w14:textId="77777777" w:rsidR="000510A7" w:rsidRDefault="000510A7" w:rsidP="002E6BEA">
            <w:pPr>
              <w:widowControl w:val="0"/>
              <w:spacing w:before="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ferral information</w:t>
            </w:r>
          </w:p>
        </w:tc>
      </w:tr>
    </w:tbl>
    <w:p w14:paraId="2FA5AB5A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Verdana" w:eastAsia="Verdana" w:hAnsi="Verdana" w:cs="Verdana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hidden="0" allowOverlap="1" wp14:anchorId="60A64873" wp14:editId="66363FB6">
                <wp:simplePos x="0" y="0"/>
                <wp:positionH relativeFrom="column">
                  <wp:posOffset>-76199</wp:posOffset>
                </wp:positionH>
                <wp:positionV relativeFrom="paragraph">
                  <wp:posOffset>254000</wp:posOffset>
                </wp:positionV>
                <wp:extent cx="5913755" cy="1109981"/>
                <wp:effectExtent l="0" t="0" r="0" b="0"/>
                <wp:wrapNone/>
                <wp:docPr id="1" name="Rectangle 1" descr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98648" y="3234535"/>
                          <a:ext cx="5894705" cy="10909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032CE6" w14:textId="77777777" w:rsidR="000510A7" w:rsidRDefault="000510A7" w:rsidP="000510A7">
                            <w:pPr>
                              <w:textDirection w:val="btLr"/>
                            </w:pPr>
                          </w:p>
                          <w:p w14:paraId="67DE60DF" w14:textId="77777777" w:rsidR="000510A7" w:rsidRDefault="000510A7" w:rsidP="000510A7">
                            <w:pPr>
                              <w:textDirection w:val="btLr"/>
                            </w:pPr>
                          </w:p>
                          <w:p w14:paraId="59374BD0" w14:textId="77777777" w:rsidR="000510A7" w:rsidRDefault="000510A7" w:rsidP="000510A7">
                            <w:pPr>
                              <w:spacing w:before="101"/>
                              <w:textDirection w:val="btLr"/>
                            </w:pPr>
                          </w:p>
                          <w:p w14:paraId="39644D9E" w14:textId="77777777" w:rsidR="000510A7" w:rsidRDefault="000510A7" w:rsidP="000510A7">
                            <w:pPr>
                              <w:spacing w:before="3"/>
                              <w:ind w:left="108" w:firstLine="216"/>
                              <w:textDirection w:val="btLr"/>
                            </w:pPr>
                            <w:r>
                              <w:rPr>
                                <w:rFonts w:ascii="Verdana" w:eastAsia="Verdana" w:hAnsi="Verdana" w:cs="Verdana"/>
                                <w:color w:val="000000"/>
                                <w:sz w:val="20"/>
                              </w:rPr>
                              <w:tab/>
                            </w:r>
                          </w:p>
                          <w:p w14:paraId="5802852E" w14:textId="77777777" w:rsidR="000510A7" w:rsidRDefault="000510A7" w:rsidP="000510A7">
                            <w:pPr>
                              <w:spacing w:line="258" w:lineRule="auto"/>
                              <w:ind w:left="1155" w:right="140" w:firstLine="1261"/>
                              <w:jc w:val="both"/>
                              <w:textDirection w:val="btLr"/>
                            </w:pPr>
                            <w:r>
                              <w:rPr>
                                <w:rFonts w:ascii="Verdana" w:eastAsia="Verdana" w:hAnsi="Verdana" w:cs="Verdana"/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14:paraId="73BC2D4B" w14:textId="77777777" w:rsidR="000510A7" w:rsidRDefault="000510A7" w:rsidP="000510A7">
                            <w:pPr>
                              <w:spacing w:before="1"/>
                              <w:ind w:left="106" w:firstLine="212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A64873" id="Rectangle 1" o:spid="_x0000_s1026" alt="Textbox 24" style="position:absolute;margin-left:-6pt;margin-top:20pt;width:465.65pt;height:87.4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" filled="f" stroked="f">
                <v:textbox inset="0,0,0,0">
                  <w:txbxContent>
                    <w:p w14:paraId="6F032CE6" w14:textId="77777777" w:rsidR="000510A7" w:rsidRDefault="000510A7" w:rsidP="000510A7">
                      <w:pPr>
                        <w:textDirection w:val="btLr"/>
                      </w:pPr>
                    </w:p>
                    <w:p w14:paraId="67DE60DF" w14:textId="77777777" w:rsidR="000510A7" w:rsidRDefault="000510A7" w:rsidP="000510A7">
                      <w:pPr>
                        <w:textDirection w:val="btLr"/>
                      </w:pPr>
                    </w:p>
                    <w:p w14:paraId="59374BD0" w14:textId="77777777" w:rsidR="000510A7" w:rsidRDefault="000510A7" w:rsidP="000510A7">
                      <w:pPr>
                        <w:spacing w:before="101"/>
                        <w:textDirection w:val="btLr"/>
                      </w:pPr>
                    </w:p>
                    <w:p w14:paraId="39644D9E" w14:textId="77777777" w:rsidR="000510A7" w:rsidRDefault="000510A7" w:rsidP="000510A7">
                      <w:pPr>
                        <w:spacing w:before="3"/>
                        <w:ind w:left="108" w:firstLine="216"/>
                        <w:textDirection w:val="btLr"/>
                      </w:pPr>
                      <w:r>
                        <w:rPr>
                          <w:rFonts w:ascii="Verdana" w:eastAsia="Verdana" w:hAnsi="Verdana" w:cs="Verdana"/>
                          <w:color w:val="000000"/>
                          <w:sz w:val="20"/>
                        </w:rPr>
                        <w:tab/>
                      </w:r>
                    </w:p>
                    <w:p w14:paraId="5802852E" w14:textId="77777777" w:rsidR="000510A7" w:rsidRDefault="000510A7" w:rsidP="000510A7">
                      <w:pPr>
                        <w:spacing w:line="258" w:lineRule="auto"/>
                        <w:ind w:left="1155" w:right="140" w:firstLine="1261"/>
                        <w:jc w:val="both"/>
                        <w:textDirection w:val="btLr"/>
                      </w:pPr>
                      <w:r>
                        <w:rPr>
                          <w:rFonts w:ascii="Verdana" w:eastAsia="Verdana" w:hAnsi="Verdana" w:cs="Verdana"/>
                          <w:color w:val="000000"/>
                          <w:sz w:val="18"/>
                        </w:rPr>
                        <w:tab/>
                      </w:r>
                    </w:p>
                    <w:p w14:paraId="73BC2D4B" w14:textId="77777777" w:rsidR="000510A7" w:rsidRDefault="000510A7" w:rsidP="000510A7">
                      <w:pPr>
                        <w:spacing w:before="1"/>
                        <w:ind w:left="106" w:firstLine="212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tbl>
      <w:tblPr>
        <w:tblW w:w="9161" w:type="dxa"/>
        <w:tblInd w:w="2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561"/>
        <w:gridCol w:w="1145"/>
        <w:gridCol w:w="1050"/>
        <w:gridCol w:w="1152"/>
        <w:gridCol w:w="1253"/>
      </w:tblGrid>
      <w:tr w:rsidR="000510A7" w14:paraId="6FA10C1F" w14:textId="77777777" w:rsidTr="002E6BEA">
        <w:trPr>
          <w:trHeight w:val="46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1AB6CD9" w14:textId="77777777" w:rsidR="000510A7" w:rsidRDefault="000510A7" w:rsidP="002E6BEA">
            <w:pPr>
              <w:widowControl w:val="0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ource of referral Primary/secondary/ tertiar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287B6972" w14:textId="77777777" w:rsidR="000510A7" w:rsidRDefault="000510A7" w:rsidP="002E6BEA">
            <w:pPr>
              <w:widowControl w:val="0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188FF21" w14:textId="77777777" w:rsidR="000510A7" w:rsidRDefault="000510A7" w:rsidP="002E6BEA">
            <w:pPr>
              <w:widowControl w:val="0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1 (6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1FB04EC3" w14:textId="77777777" w:rsidR="000510A7" w:rsidRDefault="000510A7" w:rsidP="002E6BEA">
            <w:pPr>
              <w:widowControl w:val="0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1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49CA440A" w14:textId="77777777" w:rsidR="000510A7" w:rsidRDefault="000510A7" w:rsidP="002E6BEA">
            <w:pPr>
              <w:widowControl w:val="0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1E72648" w14:textId="77777777" w:rsidTr="002E6BEA">
        <w:trPr>
          <w:trHeight w:val="236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05AEEF6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tient demographic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E03D9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66350" w14:textId="77777777" w:rsidR="000510A7" w:rsidRDefault="000510A7" w:rsidP="002E6BEA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CD8D7" w14:textId="77777777" w:rsidR="000510A7" w:rsidRDefault="000510A7" w:rsidP="002E6BEA"/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795B5" w14:textId="77777777" w:rsidR="000510A7" w:rsidRDefault="000510A7" w:rsidP="002E6BEA"/>
        </w:tc>
      </w:tr>
      <w:tr w:rsidR="000510A7" w14:paraId="429D392F" w14:textId="77777777" w:rsidTr="002E6BEA">
        <w:trPr>
          <w:trHeight w:val="45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BB476B8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253B2D2A" w14:textId="77777777" w:rsidR="000510A7" w:rsidRDefault="000510A7" w:rsidP="002E6BEA">
            <w:pPr>
              <w:widowControl w:val="0"/>
              <w:spacing w:line="218" w:lineRule="auto"/>
              <w:ind w:left="23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35 (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6A406033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42B76A5B" w14:textId="77777777" w:rsidR="000510A7" w:rsidRDefault="000510A7" w:rsidP="002E6BEA">
            <w:pPr>
              <w:widowControl w:val="0"/>
              <w:spacing w:line="218" w:lineRule="auto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1177F922" w14:textId="77777777" w:rsidR="000510A7" w:rsidRDefault="000510A7" w:rsidP="002E6BEA">
            <w:pPr>
              <w:widowControl w:val="0"/>
              <w:spacing w:line="242" w:lineRule="auto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05BA0D33" w14:textId="77777777" w:rsidTr="002E6BEA">
        <w:trPr>
          <w:trHeight w:val="26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4A7A3E1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4E46C67B" w14:textId="77777777" w:rsidR="000510A7" w:rsidRDefault="000510A7" w:rsidP="002E6BEA">
            <w:pPr>
              <w:widowControl w:val="0"/>
              <w:spacing w:before="92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0C392B10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0835B824" w14:textId="77777777" w:rsidR="000510A7" w:rsidRDefault="000510A7" w:rsidP="002E6BEA">
            <w:pPr>
              <w:widowControl w:val="0"/>
              <w:spacing w:before="92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FE600D1" w14:textId="77777777" w:rsidR="000510A7" w:rsidRDefault="000510A7" w:rsidP="002E6BEA">
            <w:pPr>
              <w:widowControl w:val="0"/>
              <w:spacing w:before="92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45C4C7AA" w14:textId="77777777" w:rsidTr="002E6BEA">
        <w:trPr>
          <w:trHeight w:val="35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D9904A4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0253DA61" w14:textId="77777777" w:rsidR="000510A7" w:rsidRDefault="000510A7" w:rsidP="002E6BEA">
            <w:pPr>
              <w:widowControl w:val="0"/>
              <w:spacing w:before="91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65ED63B3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5F16A72A" w14:textId="77777777" w:rsidR="000510A7" w:rsidRDefault="000510A7" w:rsidP="002E6BEA">
            <w:pPr>
              <w:widowControl w:val="0"/>
              <w:spacing w:before="91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317DEA3" w14:textId="77777777" w:rsidR="000510A7" w:rsidRDefault="000510A7" w:rsidP="002E6BEA">
            <w:pPr>
              <w:widowControl w:val="0"/>
              <w:spacing w:before="91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565F47D2" w14:textId="77777777" w:rsidTr="002E6BEA">
        <w:trPr>
          <w:trHeight w:val="238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92CA44C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story of presenting complai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7B26E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EFFE" w14:textId="77777777" w:rsidR="000510A7" w:rsidRDefault="000510A7" w:rsidP="002E6BEA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7A86F" w14:textId="77777777" w:rsidR="000510A7" w:rsidRDefault="000510A7" w:rsidP="002E6BEA"/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576E7" w14:textId="77777777" w:rsidR="000510A7" w:rsidRDefault="000510A7" w:rsidP="002E6BEA"/>
        </w:tc>
      </w:tr>
      <w:tr w:rsidR="000510A7" w14:paraId="49866B76" w14:textId="77777777" w:rsidTr="002E6BEA">
        <w:trPr>
          <w:trHeight w:val="264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0531D35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ate of first assessm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2F942C88" w14:textId="77777777" w:rsidR="000510A7" w:rsidRDefault="000510A7" w:rsidP="002E6BEA">
            <w:pPr>
              <w:widowControl w:val="0"/>
              <w:spacing w:line="218" w:lineRule="auto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9 (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627D32AC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3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780DE572" w14:textId="77777777" w:rsidR="000510A7" w:rsidRDefault="000510A7" w:rsidP="002E6BEA">
            <w:pPr>
              <w:widowControl w:val="0"/>
              <w:spacing w:line="218" w:lineRule="auto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48283502" w14:textId="77777777" w:rsidR="000510A7" w:rsidRDefault="000510A7" w:rsidP="002E6BEA">
            <w:pPr>
              <w:widowControl w:val="0"/>
              <w:spacing w:line="242" w:lineRule="auto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68A4FD6F" w14:textId="77777777" w:rsidTr="002E6BEA">
        <w:trPr>
          <w:trHeight w:val="715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1084" w:type="dxa"/>
            </w:tcMar>
          </w:tcPr>
          <w:p w14:paraId="44D5709F" w14:textId="77777777" w:rsidR="000510A7" w:rsidRDefault="000510A7" w:rsidP="002E6BEA">
            <w:pPr>
              <w:widowControl w:val="0"/>
              <w:spacing w:before="91" w:line="259" w:lineRule="auto"/>
              <w:ind w:left="107" w:right="1004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Presenting symptoms e.g. pruritis, dyspareunia (free text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4B4E6D09" w14:textId="77777777" w:rsidR="000510A7" w:rsidRDefault="000510A7" w:rsidP="002E6BEA">
            <w:pPr>
              <w:widowControl w:val="0"/>
              <w:spacing w:before="91"/>
              <w:ind w:left="23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1 (8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AB9D3FB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6605F243" w14:textId="77777777" w:rsidR="000510A7" w:rsidRDefault="000510A7" w:rsidP="002E6BEA">
            <w:pPr>
              <w:widowControl w:val="0"/>
              <w:spacing w:before="91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D2BE962" w14:textId="77777777" w:rsidR="000510A7" w:rsidRDefault="000510A7" w:rsidP="002E6BEA">
            <w:pPr>
              <w:widowControl w:val="0"/>
              <w:spacing w:before="91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7627C44" w14:textId="77777777" w:rsidTr="002E6BEA">
        <w:trPr>
          <w:trHeight w:val="46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C9B8B4E" w14:textId="77777777" w:rsidR="000510A7" w:rsidRDefault="000510A7" w:rsidP="002E6BEA">
            <w:pPr>
              <w:widowControl w:val="0"/>
              <w:spacing w:before="88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Duration of symptom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163BEC1B" w14:textId="77777777" w:rsidR="000510A7" w:rsidRDefault="000510A7" w:rsidP="002E6BEA">
            <w:pPr>
              <w:widowControl w:val="0"/>
              <w:spacing w:before="88"/>
              <w:ind w:left="23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1 (9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3DD8733" w14:textId="77777777" w:rsidR="000510A7" w:rsidRDefault="000510A7" w:rsidP="002E6BEA">
            <w:pPr>
              <w:widowControl w:val="0"/>
              <w:spacing w:before="88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34987CA1" w14:textId="77777777" w:rsidR="000510A7" w:rsidRDefault="000510A7" w:rsidP="002E6BEA">
            <w:pPr>
              <w:widowControl w:val="0"/>
              <w:spacing w:before="88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58F202CE" w14:textId="77777777" w:rsidR="000510A7" w:rsidRDefault="000510A7" w:rsidP="002E6BEA">
            <w:pPr>
              <w:widowControl w:val="0"/>
              <w:spacing w:before="88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2F2A2F1D" w14:textId="77777777" w:rsidTr="002E6BEA">
        <w:trPr>
          <w:trHeight w:val="354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84617F6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story detai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341241B6" w14:textId="77777777" w:rsidR="000510A7" w:rsidRDefault="000510A7" w:rsidP="002E6BEA">
            <w:pPr>
              <w:widowControl w:val="0"/>
              <w:spacing w:before="92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2 (7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B6FBB02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4866180A" w14:textId="77777777" w:rsidR="000510A7" w:rsidRDefault="000510A7" w:rsidP="002E6BEA">
            <w:pPr>
              <w:widowControl w:val="0"/>
              <w:spacing w:before="92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FB50915" w14:textId="77777777" w:rsidR="000510A7" w:rsidRDefault="000510A7" w:rsidP="002E6BEA">
            <w:pPr>
              <w:widowControl w:val="0"/>
              <w:spacing w:before="92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7FA2B6F3" w14:textId="77777777" w:rsidTr="002E6BEA">
        <w:trPr>
          <w:trHeight w:val="236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05E4621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50441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10829" w14:textId="77777777" w:rsidR="000510A7" w:rsidRDefault="000510A7" w:rsidP="002E6BEA"/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2C6E3" w14:textId="77777777" w:rsidR="000510A7" w:rsidRDefault="000510A7" w:rsidP="002E6BEA"/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E2EE" w14:textId="77777777" w:rsidR="000510A7" w:rsidRDefault="000510A7" w:rsidP="002E6BEA"/>
        </w:tc>
      </w:tr>
      <w:tr w:rsidR="000510A7" w14:paraId="6E2CABBB" w14:textId="77777777" w:rsidTr="002E6BEA">
        <w:trPr>
          <w:trHeight w:val="264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0517719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ermatology Life Quality Index (DLQI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7052C66E" w14:textId="77777777" w:rsidR="000510A7" w:rsidRDefault="000510A7" w:rsidP="002E6BEA">
            <w:pPr>
              <w:widowControl w:val="0"/>
              <w:spacing w:line="218" w:lineRule="auto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1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2936DB0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4 (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5CE3B900" w14:textId="77777777" w:rsidR="000510A7" w:rsidRDefault="000510A7" w:rsidP="002E6BEA">
            <w:pPr>
              <w:widowControl w:val="0"/>
              <w:spacing w:line="218" w:lineRule="auto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273D1A74" w14:textId="77777777" w:rsidR="000510A7" w:rsidRDefault="000510A7" w:rsidP="002E6BEA">
            <w:pPr>
              <w:widowControl w:val="0"/>
              <w:spacing w:line="242" w:lineRule="auto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 (26)</w:t>
            </w:r>
          </w:p>
        </w:tc>
      </w:tr>
      <w:tr w:rsidR="000510A7" w14:paraId="36847120" w14:textId="77777777" w:rsidTr="002E6BEA">
        <w:trPr>
          <w:trHeight w:val="26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2C50BBC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ulvar Quality of Life Index (VQLI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1C600D3B" w14:textId="77777777" w:rsidR="000510A7" w:rsidRDefault="000510A7" w:rsidP="002E6BEA">
            <w:pPr>
              <w:widowControl w:val="0"/>
              <w:spacing w:before="92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BE8536C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0AD5188D" w14:textId="77777777" w:rsidR="000510A7" w:rsidRDefault="000510A7" w:rsidP="002E6BEA">
            <w:pPr>
              <w:widowControl w:val="0"/>
              <w:spacing w:before="92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2C1B832F" w14:textId="77777777" w:rsidR="000510A7" w:rsidRDefault="000510A7" w:rsidP="002E6BEA">
            <w:pPr>
              <w:widowControl w:val="0"/>
              <w:spacing w:before="92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(33)</w:t>
            </w:r>
          </w:p>
        </w:tc>
      </w:tr>
      <w:tr w:rsidR="000510A7" w14:paraId="40572BDB" w14:textId="77777777" w:rsidTr="002E6BEA">
        <w:trPr>
          <w:trHeight w:val="26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1F4A44E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isual Analogue Score (VAS) of symptom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71500958" w14:textId="77777777" w:rsidR="000510A7" w:rsidRDefault="000510A7" w:rsidP="002E6BEA">
            <w:pPr>
              <w:widowControl w:val="0"/>
              <w:spacing w:before="91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68359F9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181F799B" w14:textId="77777777" w:rsidR="000510A7" w:rsidRDefault="000510A7" w:rsidP="002E6BEA">
            <w:pPr>
              <w:widowControl w:val="0"/>
              <w:spacing w:before="91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A88E21D" w14:textId="77777777" w:rsidR="000510A7" w:rsidRDefault="000510A7" w:rsidP="002E6BEA">
            <w:pPr>
              <w:widowControl w:val="0"/>
              <w:spacing w:before="91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 (20)</w:t>
            </w:r>
          </w:p>
        </w:tc>
      </w:tr>
      <w:tr w:rsidR="000510A7" w14:paraId="6A660AC9" w14:textId="77777777" w:rsidTr="002E6BEA">
        <w:trPr>
          <w:trHeight w:val="477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B3A48AC" w14:textId="77777777" w:rsidR="000510A7" w:rsidRDefault="000510A7" w:rsidP="002E6BEA">
            <w:pPr>
              <w:widowControl w:val="0"/>
              <w:spacing w:before="92" w:line="259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ternational Consultation on Incontinence Questionnaire (ICIQ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3602DFB4" w14:textId="77777777" w:rsidR="000510A7" w:rsidRDefault="000510A7" w:rsidP="002E6BEA">
            <w:pPr>
              <w:widowControl w:val="0"/>
              <w:spacing w:before="92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74CC18D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46AA0ACD" w14:textId="77777777" w:rsidR="000510A7" w:rsidRDefault="000510A7" w:rsidP="002E6BEA">
            <w:pPr>
              <w:widowControl w:val="0"/>
              <w:spacing w:before="92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46D2661" w14:textId="77777777" w:rsidR="000510A7" w:rsidRDefault="000510A7" w:rsidP="002E6BEA">
            <w:pPr>
              <w:widowControl w:val="0"/>
              <w:spacing w:before="92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 (39)</w:t>
            </w:r>
          </w:p>
        </w:tc>
      </w:tr>
      <w:tr w:rsidR="000510A7" w14:paraId="58A68458" w14:textId="77777777" w:rsidTr="002E6BEA">
        <w:trPr>
          <w:trHeight w:val="46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7B8C005" w14:textId="77777777" w:rsidR="000510A7" w:rsidRDefault="000510A7" w:rsidP="002E6BEA">
            <w:pPr>
              <w:widowControl w:val="0"/>
              <w:spacing w:before="88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Hospital Anxiety and Depression Scale (HADS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35AB7B73" w14:textId="77777777" w:rsidR="000510A7" w:rsidRDefault="000510A7" w:rsidP="002E6BEA">
            <w:pPr>
              <w:widowControl w:val="0"/>
              <w:spacing w:before="88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0EABB961" w14:textId="77777777" w:rsidR="000510A7" w:rsidRDefault="000510A7" w:rsidP="002E6BEA">
            <w:pPr>
              <w:widowControl w:val="0"/>
              <w:spacing w:before="88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6CF38677" w14:textId="77777777" w:rsidR="000510A7" w:rsidRDefault="000510A7" w:rsidP="002E6BEA">
            <w:pPr>
              <w:widowControl w:val="0"/>
              <w:spacing w:before="88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1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557A8754" w14:textId="77777777" w:rsidR="000510A7" w:rsidRDefault="000510A7" w:rsidP="002E6BEA">
            <w:pPr>
              <w:widowControl w:val="0"/>
              <w:spacing w:before="88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 (20)</w:t>
            </w:r>
          </w:p>
        </w:tc>
      </w:tr>
      <w:tr w:rsidR="000510A7" w14:paraId="645016AA" w14:textId="77777777" w:rsidTr="002E6BEA">
        <w:trPr>
          <w:trHeight w:val="26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7301437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HQ-9 (depression scale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5A843934" w14:textId="77777777" w:rsidR="000510A7" w:rsidRDefault="000510A7" w:rsidP="002E6BEA">
            <w:pPr>
              <w:widowControl w:val="0"/>
              <w:spacing w:before="91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D9354B6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2 (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38259545" w14:textId="77777777" w:rsidR="000510A7" w:rsidRDefault="000510A7" w:rsidP="002E6BEA">
            <w:pPr>
              <w:widowControl w:val="0"/>
              <w:spacing w:before="91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2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14DC5907" w14:textId="77777777" w:rsidR="000510A7" w:rsidRDefault="000510A7" w:rsidP="002E6BEA">
            <w:pPr>
              <w:widowControl w:val="0"/>
              <w:spacing w:before="91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 (26)</w:t>
            </w:r>
          </w:p>
        </w:tc>
      </w:tr>
      <w:tr w:rsidR="000510A7" w14:paraId="75AD635F" w14:textId="77777777" w:rsidTr="002E6BEA">
        <w:trPr>
          <w:trHeight w:val="263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F826FA4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 at presentati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7A01D864" w14:textId="77777777" w:rsidR="000510A7" w:rsidRDefault="000510A7" w:rsidP="002E6BEA">
            <w:pPr>
              <w:widowControl w:val="0"/>
              <w:spacing w:before="92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3D7713C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2 (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6B1FDCD7" w14:textId="77777777" w:rsidR="000510A7" w:rsidRDefault="000510A7" w:rsidP="002E6BEA">
            <w:pPr>
              <w:widowControl w:val="0"/>
              <w:spacing w:before="92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40682056" w14:textId="77777777" w:rsidR="000510A7" w:rsidRDefault="000510A7" w:rsidP="002E6BEA">
            <w:pPr>
              <w:widowControl w:val="0"/>
              <w:spacing w:before="92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 (22)</w:t>
            </w:r>
          </w:p>
        </w:tc>
      </w:tr>
      <w:tr w:rsidR="000510A7" w14:paraId="0D5BEB03" w14:textId="77777777" w:rsidTr="002E6BEA">
        <w:trPr>
          <w:trHeight w:val="246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7CA3571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 at review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17" w:type="dxa"/>
              <w:bottom w:w="80" w:type="dxa"/>
              <w:right w:w="80" w:type="dxa"/>
            </w:tcMar>
          </w:tcPr>
          <w:p w14:paraId="4370E254" w14:textId="77777777" w:rsidR="000510A7" w:rsidRDefault="000510A7" w:rsidP="002E6BEA">
            <w:pPr>
              <w:widowControl w:val="0"/>
              <w:spacing w:before="91"/>
              <w:ind w:left="23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5CA785C8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4 (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4" w:type="dxa"/>
              <w:bottom w:w="80" w:type="dxa"/>
              <w:right w:w="80" w:type="dxa"/>
            </w:tcMar>
          </w:tcPr>
          <w:p w14:paraId="21C43E9F" w14:textId="77777777" w:rsidR="000510A7" w:rsidRDefault="000510A7" w:rsidP="002E6BEA">
            <w:pPr>
              <w:widowControl w:val="0"/>
              <w:spacing w:before="91"/>
              <w:ind w:left="22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23" w:type="dxa"/>
              <w:bottom w:w="80" w:type="dxa"/>
              <w:right w:w="80" w:type="dxa"/>
            </w:tcMar>
          </w:tcPr>
          <w:p w14:paraId="00A321FF" w14:textId="77777777" w:rsidR="000510A7" w:rsidRDefault="000510A7" w:rsidP="002E6BEA">
            <w:pPr>
              <w:widowControl w:val="0"/>
              <w:spacing w:before="91" w:line="220" w:lineRule="auto"/>
              <w:ind w:left="243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 (20)</w:t>
            </w:r>
          </w:p>
        </w:tc>
      </w:tr>
    </w:tbl>
    <w:p w14:paraId="1A538E7C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12"/>
        <w:ind w:left="120" w:hanging="120"/>
        <w:rPr>
          <w:rFonts w:ascii="Verdana" w:eastAsia="Verdana" w:hAnsi="Verdana" w:cs="Verdana"/>
          <w:color w:val="000000"/>
          <w:sz w:val="20"/>
          <w:szCs w:val="20"/>
        </w:rPr>
        <w:sectPr w:rsidR="000510A7" w:rsidSect="000510A7">
          <w:headerReference w:type="default" r:id="rId5"/>
          <w:footerReference w:type="default" r:id="rId6"/>
          <w:pgSz w:w="11900" w:h="16840"/>
          <w:pgMar w:top="1440" w:right="1440" w:bottom="1440" w:left="1440" w:header="708" w:footer="708" w:gutter="0"/>
          <w:pgNumType w:start="1"/>
          <w:cols w:space="720"/>
        </w:sectPr>
      </w:pPr>
    </w:p>
    <w:p w14:paraId="128DF976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Verdana" w:eastAsia="Verdana" w:hAnsi="Verdana" w:cs="Verdana"/>
          <w:color w:val="000000"/>
          <w:sz w:val="20"/>
          <w:szCs w:val="20"/>
        </w:rPr>
      </w:pPr>
    </w:p>
    <w:tbl>
      <w:tblPr>
        <w:tblW w:w="9160" w:type="dxa"/>
        <w:tblInd w:w="2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303"/>
        <w:gridCol w:w="1403"/>
        <w:gridCol w:w="1050"/>
        <w:gridCol w:w="1094"/>
        <w:gridCol w:w="1310"/>
      </w:tblGrid>
      <w:tr w:rsidR="000510A7" w14:paraId="40AEF32A" w14:textId="77777777" w:rsidTr="002E6BEA">
        <w:trPr>
          <w:trHeight w:val="262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BA7EDDB" w14:textId="77777777" w:rsidR="000510A7" w:rsidRDefault="000510A7" w:rsidP="002E6BEA">
            <w:pPr>
              <w:widowControl w:val="0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 at dischar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245CE5C8" w14:textId="77777777" w:rsidR="000510A7" w:rsidRDefault="000510A7" w:rsidP="002E6BEA">
            <w:pPr>
              <w:widowControl w:val="0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AE7E53A" w14:textId="77777777" w:rsidR="000510A7" w:rsidRDefault="000510A7" w:rsidP="002E6BEA">
            <w:pPr>
              <w:widowControl w:val="0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4 (5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4D51A50E" w14:textId="77777777" w:rsidR="000510A7" w:rsidRDefault="000510A7" w:rsidP="002E6BEA">
            <w:pPr>
              <w:widowControl w:val="0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5035F2C3" w14:textId="77777777" w:rsidR="000510A7" w:rsidRDefault="000510A7" w:rsidP="002E6BEA">
            <w:pPr>
              <w:widowControl w:val="0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17)</w:t>
            </w:r>
          </w:p>
        </w:tc>
      </w:tr>
      <w:tr w:rsidR="000510A7" w14:paraId="0951C1A0" w14:textId="77777777" w:rsidTr="002E6BEA">
        <w:trPr>
          <w:trHeight w:val="23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2B3614F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st medical his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8DF61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E5140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FC2E4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478F9" w14:textId="77777777" w:rsidR="000510A7" w:rsidRDefault="000510A7" w:rsidP="002E6BEA"/>
        </w:tc>
      </w:tr>
      <w:tr w:rsidR="000510A7" w14:paraId="639D30FC" w14:textId="77777777" w:rsidTr="002E6BEA">
        <w:trPr>
          <w:trHeight w:val="111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1709" w:type="dxa"/>
            </w:tcMar>
          </w:tcPr>
          <w:p w14:paraId="207DD073" w14:textId="77777777" w:rsidR="000510A7" w:rsidRDefault="000510A7" w:rsidP="002E6BEA">
            <w:pPr>
              <w:widowControl w:val="0"/>
              <w:spacing w:line="261" w:lineRule="auto"/>
              <w:ind w:left="107" w:right="1629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st medical history atopy/psoriasis/malignancy/</w:t>
            </w:r>
          </w:p>
          <w:p w14:paraId="15B27D88" w14:textId="77777777" w:rsidR="000510A7" w:rsidRDefault="000510A7" w:rsidP="002E6BEA">
            <w:pPr>
              <w:widowControl w:val="0"/>
              <w:spacing w:before="155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autoimmu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B869542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7518F06C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58CC4B5B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3073C018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ED864F8" w14:textId="77777777" w:rsidTr="002E6BEA">
        <w:trPr>
          <w:trHeight w:val="23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06D0C57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lationship/sexual func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F2273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95C23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073B2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34A5B" w14:textId="77777777" w:rsidR="000510A7" w:rsidRDefault="000510A7" w:rsidP="002E6BEA"/>
        </w:tc>
      </w:tr>
      <w:tr w:rsidR="000510A7" w14:paraId="231DF94B" w14:textId="77777777" w:rsidTr="002E6BEA">
        <w:trPr>
          <w:trHeight w:val="26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EA644C1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lationship stat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1BA85E9B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0 (4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5422685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4 (5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5CC775B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400BE35B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0C3EC4D5" w14:textId="77777777" w:rsidTr="002E6BEA">
        <w:trPr>
          <w:trHeight w:val="35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FF186EA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exual activity at presentation/dischar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FD1A295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8 (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8573DB1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35E68A0A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684A7A32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059C29A5" w14:textId="77777777" w:rsidTr="002E6BEA">
        <w:trPr>
          <w:trHeight w:val="236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F11CBBC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Gynae his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D984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27E36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0AE9D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7A470" w14:textId="77777777" w:rsidR="000510A7" w:rsidRDefault="000510A7" w:rsidP="002E6BEA"/>
        </w:tc>
      </w:tr>
      <w:tr w:rsidR="000510A7" w14:paraId="5A93F0DC" w14:textId="77777777" w:rsidTr="002E6BEA">
        <w:trPr>
          <w:trHeight w:val="26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2F640F5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Gravid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4C26E2AD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0AD2E15D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8 (6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67" w:type="dxa"/>
            </w:tcMar>
          </w:tcPr>
          <w:p w14:paraId="571C7072" w14:textId="77777777" w:rsidR="000510A7" w:rsidRDefault="000510A7" w:rsidP="002E6BEA">
            <w:pPr>
              <w:widowControl w:val="0"/>
              <w:spacing w:line="218" w:lineRule="auto"/>
              <w:ind w:left="115"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912A013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132EFDE0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88C20C7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32D271F9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4E6B24B7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7 (5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67" w:type="dxa"/>
            </w:tcMar>
          </w:tcPr>
          <w:p w14:paraId="7F6C505A" w14:textId="77777777" w:rsidR="000510A7" w:rsidRDefault="000510A7" w:rsidP="002E6BEA">
            <w:pPr>
              <w:widowControl w:val="0"/>
              <w:spacing w:before="91"/>
              <w:ind w:left="115"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9537EA8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6D2421AF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CCE442F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Episiotomy or tea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601A6F54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712DC274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1 (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67" w:type="dxa"/>
            </w:tcMar>
          </w:tcPr>
          <w:p w14:paraId="0389CD49" w14:textId="77777777" w:rsidR="000510A7" w:rsidRDefault="000510A7" w:rsidP="002E6BEA">
            <w:pPr>
              <w:widowControl w:val="0"/>
              <w:spacing w:before="92"/>
              <w:ind w:left="115"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589527C9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8105BC5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E2D2459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mear test his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44D821DB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29798E3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CD11D7E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D657397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6CDF8B49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69D6E67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enopausal statu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40A15D74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34 </w:t>
            </w: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(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098B0489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 xml:space="preserve">12 </w:t>
            </w: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(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3539A3A2" w14:textId="77777777" w:rsidR="000510A7" w:rsidRDefault="000510A7" w:rsidP="002E6BEA">
            <w:pPr>
              <w:widowControl w:val="0"/>
              <w:spacing w:before="92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F47499A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78445D90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6EF508D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ontraception us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35F213C1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2ECA77C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1 (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67" w:type="dxa"/>
            </w:tcMar>
          </w:tcPr>
          <w:p w14:paraId="6BE207C0" w14:textId="77777777" w:rsidR="000510A7" w:rsidRDefault="000510A7" w:rsidP="002E6BEA">
            <w:pPr>
              <w:widowControl w:val="0"/>
              <w:spacing w:before="91"/>
              <w:ind w:left="115"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59504A6F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12BC580E" w14:textId="77777777" w:rsidTr="002E6BEA">
        <w:trPr>
          <w:trHeight w:val="35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1C643F6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ontraception metho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5E2A2EE0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0 (4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355209E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1 (4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67" w:type="dxa"/>
            </w:tcMar>
          </w:tcPr>
          <w:p w14:paraId="43D10DB0" w14:textId="77777777" w:rsidR="000510A7" w:rsidRDefault="000510A7" w:rsidP="002E6BEA">
            <w:pPr>
              <w:widowControl w:val="0"/>
              <w:spacing w:before="92"/>
              <w:ind w:left="115"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4606ECEF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2126D0BB" w14:textId="77777777" w:rsidTr="002E6BEA">
        <w:trPr>
          <w:trHeight w:val="236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E8AD2A6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continence his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001AD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CF561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E7888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E1A1" w14:textId="77777777" w:rsidR="000510A7" w:rsidRDefault="000510A7" w:rsidP="002E6BEA"/>
        </w:tc>
      </w:tr>
      <w:tr w:rsidR="000510A7" w14:paraId="08ADA3D1" w14:textId="77777777" w:rsidTr="002E6BEA">
        <w:trPr>
          <w:trHeight w:val="26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9225758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Urinary incontine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657DBAC3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3 (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372A4FB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2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002FF85F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4B57F70E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EFB6DA6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8722E9E" w14:textId="77777777" w:rsidR="000510A7" w:rsidRDefault="000510A7" w:rsidP="002E6BEA">
            <w:pPr>
              <w:widowControl w:val="0"/>
              <w:spacing w:before="91"/>
              <w:ind w:left="107"/>
            </w:pPr>
            <w:proofErr w:type="spellStart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ecal</w:t>
            </w:r>
            <w:proofErr w:type="spellEnd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incontine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1F7324E3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7 (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F5AE8DD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DA43C4D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20AA43E5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54251103" w14:textId="77777777" w:rsidTr="002E6BEA">
        <w:trPr>
          <w:trHeight w:val="35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EAA61C1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Use of incontinence pad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9750AE4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3 (7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A2FCE9B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3715DADD" w14:textId="77777777" w:rsidR="000510A7" w:rsidRDefault="000510A7" w:rsidP="002E6BEA">
            <w:pPr>
              <w:widowControl w:val="0"/>
              <w:spacing w:before="92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5C7A1FDC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2791F791" w14:textId="77777777" w:rsidTr="002E6BEA">
        <w:trPr>
          <w:trHeight w:val="236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D0A94FB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2273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05146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AA673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05035" w14:textId="77777777" w:rsidR="000510A7" w:rsidRDefault="000510A7" w:rsidP="002E6BEA"/>
        </w:tc>
      </w:tr>
      <w:tr w:rsidR="000510A7" w14:paraId="65DCFD4E" w14:textId="77777777" w:rsidTr="002E6BEA">
        <w:trPr>
          <w:trHeight w:val="63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5D34853" w14:textId="77777777" w:rsidR="000510A7" w:rsidRDefault="000510A7" w:rsidP="002E6BEA">
            <w:pPr>
              <w:widowControl w:val="0"/>
              <w:spacing w:line="218" w:lineRule="auto"/>
              <w:ind w:left="107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mily history atopy/psoriasis/</w:t>
            </w:r>
          </w:p>
          <w:p w14:paraId="358A590B" w14:textId="77777777" w:rsidR="000510A7" w:rsidRDefault="000510A7" w:rsidP="002E6BEA">
            <w:pPr>
              <w:widowControl w:val="0"/>
              <w:spacing w:before="177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alignancy/autoimmu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1786BA03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269AD5B7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1D05920B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9C06B30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058BF81" w14:textId="77777777" w:rsidTr="002E6BEA">
        <w:trPr>
          <w:trHeight w:val="236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9EE96B0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ulval hygie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7D9B9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84462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42397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641D8" w14:textId="77777777" w:rsidR="000510A7" w:rsidRDefault="000510A7" w:rsidP="002E6BEA"/>
        </w:tc>
      </w:tr>
      <w:tr w:rsidR="000510A7" w14:paraId="15DD406C" w14:textId="77777777" w:rsidTr="002E6BEA">
        <w:trPr>
          <w:trHeight w:val="264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7B78F00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Washing frequenc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57F5FCB8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5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2ECF34A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273E2C8F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17403927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6E1A031" w14:textId="77777777" w:rsidTr="002E6BEA">
        <w:trPr>
          <w:trHeight w:val="460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3FD2C00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Washing method (e.g. wipes, soaps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028DE1C2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35 (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181A7638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4A35F24D" w14:textId="77777777" w:rsidR="000510A7" w:rsidRDefault="000510A7" w:rsidP="002E6BEA">
            <w:pPr>
              <w:widowControl w:val="0"/>
              <w:spacing w:before="92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129D480C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6CB0902B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8CB5B9C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re- prayer wash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C86210C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40AEBE19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0ABF9EED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4409567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 (17)</w:t>
            </w:r>
          </w:p>
        </w:tc>
      </w:tr>
      <w:tr w:rsidR="000510A7" w14:paraId="01B7F147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C97B649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air remov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338E150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6828AF40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3 (5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BD80762" w14:textId="77777777" w:rsidR="000510A7" w:rsidRDefault="000510A7" w:rsidP="002E6BEA">
            <w:pPr>
              <w:widowControl w:val="0"/>
              <w:spacing w:before="92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29A03257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6A38FAE4" w14:textId="77777777" w:rsidTr="002E6BEA">
        <w:trPr>
          <w:trHeight w:val="35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8AFD0B7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air removal metho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5BE6BE7E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E26D995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2 (4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375F04F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0E90F5F9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5342010E" w14:textId="77777777" w:rsidTr="002E6BEA">
        <w:trPr>
          <w:trHeight w:val="235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6FDE7D4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3722D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0111A" w14:textId="77777777" w:rsidR="000510A7" w:rsidRDefault="000510A7" w:rsidP="002E6BEA"/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C386" w14:textId="77777777" w:rsidR="000510A7" w:rsidRDefault="000510A7" w:rsidP="002E6BEA"/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5C48C" w14:textId="77777777" w:rsidR="000510A7" w:rsidRDefault="000510A7" w:rsidP="002E6BEA"/>
        </w:tc>
      </w:tr>
      <w:tr w:rsidR="000510A7" w14:paraId="14C98E30" w14:textId="77777777" w:rsidTr="002E6BEA">
        <w:trPr>
          <w:trHeight w:val="450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62F59E4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Previous biops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01985793" w14:textId="77777777" w:rsidR="000510A7" w:rsidRDefault="000510A7" w:rsidP="002E6BEA">
            <w:pPr>
              <w:widowControl w:val="0"/>
              <w:spacing w:line="218" w:lineRule="auto"/>
              <w:ind w:left="495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37 (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4C644A6A" w14:textId="77777777" w:rsidR="000510A7" w:rsidRDefault="000510A7" w:rsidP="002E6BEA">
            <w:pPr>
              <w:widowControl w:val="0"/>
              <w:spacing w:line="218" w:lineRule="auto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2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3E879E33" w14:textId="77777777" w:rsidR="000510A7" w:rsidRDefault="000510A7" w:rsidP="002E6BEA">
            <w:pPr>
              <w:widowControl w:val="0"/>
              <w:spacing w:line="218" w:lineRule="auto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73CCD9B9" w14:textId="77777777" w:rsidR="000510A7" w:rsidRDefault="000510A7" w:rsidP="002E6BEA">
            <w:pPr>
              <w:widowControl w:val="0"/>
              <w:spacing w:line="242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1CCF49E0" w14:textId="77777777" w:rsidTr="002E6BEA">
        <w:trPr>
          <w:trHeight w:val="263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3608435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Biopsy this episo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8BCA4A4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4 (7</w:t>
            </w: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78051B0A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12 (2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76EB4B63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3BB7FF70" w14:textId="77777777" w:rsidR="000510A7" w:rsidRDefault="000510A7" w:rsidP="002E6BEA">
            <w:pPr>
              <w:widowControl w:val="0"/>
              <w:spacing w:before="91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6F1DF2B" w14:textId="77777777" w:rsidTr="002E6BEA">
        <w:trPr>
          <w:trHeight w:val="460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751D636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Biopsy resul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7993CC86" w14:textId="77777777" w:rsidR="000510A7" w:rsidRDefault="000510A7" w:rsidP="002E6BEA">
            <w:pPr>
              <w:widowControl w:val="0"/>
              <w:spacing w:before="92"/>
              <w:ind w:left="495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4 (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61A3B00" w14:textId="77777777" w:rsidR="000510A7" w:rsidRDefault="000510A7" w:rsidP="002E6BEA">
            <w:pPr>
              <w:widowControl w:val="0"/>
              <w:spacing w:before="92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27562E77" w14:textId="77777777" w:rsidR="000510A7" w:rsidRDefault="000510A7" w:rsidP="002E6BEA">
            <w:pPr>
              <w:widowControl w:val="0"/>
              <w:spacing w:before="92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30415F4D" w14:textId="77777777" w:rsidR="000510A7" w:rsidRDefault="000510A7" w:rsidP="002E6BEA">
            <w:pPr>
              <w:widowControl w:val="0"/>
              <w:spacing w:before="92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4C702CD" w14:textId="77777777" w:rsidTr="002E6BEA">
        <w:trPr>
          <w:trHeight w:val="246"/>
        </w:trPr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80B586E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tch test/patch test result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75" w:type="dxa"/>
              <w:bottom w:w="80" w:type="dxa"/>
              <w:right w:w="80" w:type="dxa"/>
            </w:tcMar>
          </w:tcPr>
          <w:p w14:paraId="064C2558" w14:textId="77777777" w:rsidR="000510A7" w:rsidRDefault="000510A7" w:rsidP="002E6BEA">
            <w:pPr>
              <w:widowControl w:val="0"/>
              <w:spacing w:before="91"/>
              <w:ind w:left="49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1" w:type="dxa"/>
              <w:bottom w:w="80" w:type="dxa"/>
              <w:right w:w="80" w:type="dxa"/>
            </w:tcMar>
          </w:tcPr>
          <w:p w14:paraId="324148FB" w14:textId="77777777" w:rsidR="000510A7" w:rsidRDefault="000510A7" w:rsidP="002E6BEA">
            <w:pPr>
              <w:widowControl w:val="0"/>
              <w:spacing w:before="91"/>
              <w:ind w:left="141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3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67" w:type="dxa"/>
            </w:tcMar>
          </w:tcPr>
          <w:p w14:paraId="0D999EE0" w14:textId="77777777" w:rsidR="000510A7" w:rsidRDefault="000510A7" w:rsidP="002E6BEA">
            <w:pPr>
              <w:widowControl w:val="0"/>
              <w:spacing w:before="91"/>
              <w:ind w:right="187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81" w:type="dxa"/>
              <w:bottom w:w="80" w:type="dxa"/>
              <w:right w:w="80" w:type="dxa"/>
            </w:tcMar>
          </w:tcPr>
          <w:p w14:paraId="5970BB1C" w14:textId="77777777" w:rsidR="000510A7" w:rsidRDefault="000510A7" w:rsidP="002E6BEA">
            <w:pPr>
              <w:widowControl w:val="0"/>
              <w:spacing w:before="91" w:line="220" w:lineRule="auto"/>
              <w:ind w:left="301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(7)</w:t>
            </w:r>
          </w:p>
        </w:tc>
      </w:tr>
    </w:tbl>
    <w:p w14:paraId="71C3664F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ind w:left="120" w:hanging="120"/>
        <w:rPr>
          <w:rFonts w:ascii="Verdana" w:eastAsia="Verdana" w:hAnsi="Verdana" w:cs="Verdana"/>
          <w:color w:val="000000"/>
          <w:sz w:val="22"/>
          <w:szCs w:val="22"/>
        </w:rPr>
        <w:sectPr w:rsidR="000510A7" w:rsidSect="000510A7">
          <w:footerReference w:type="default" r:id="rId7"/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14:paraId="7038DDDB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Verdana" w:eastAsia="Verdana" w:hAnsi="Verdana" w:cs="Verdana"/>
          <w:color w:val="000000"/>
          <w:sz w:val="22"/>
          <w:szCs w:val="22"/>
        </w:rPr>
      </w:pPr>
    </w:p>
    <w:tbl>
      <w:tblPr>
        <w:tblW w:w="9162" w:type="dxa"/>
        <w:tblInd w:w="22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50"/>
        <w:gridCol w:w="1057"/>
        <w:gridCol w:w="1050"/>
        <w:gridCol w:w="1037"/>
        <w:gridCol w:w="1368"/>
      </w:tblGrid>
      <w:tr w:rsidR="000510A7" w14:paraId="78C89E8F" w14:textId="77777777" w:rsidTr="002E6BEA">
        <w:trPr>
          <w:trHeight w:val="24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50A40FD2" w14:textId="77777777" w:rsidR="000510A7" w:rsidRDefault="000510A7" w:rsidP="002E6BEA">
            <w:pPr>
              <w:widowControl w:val="0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wab/swab resu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6" w:type="dxa"/>
              <w:bottom w:w="80" w:type="dxa"/>
              <w:right w:w="158" w:type="dxa"/>
            </w:tcMar>
          </w:tcPr>
          <w:p w14:paraId="40FFCF78" w14:textId="77777777" w:rsidR="000510A7" w:rsidRDefault="000510A7" w:rsidP="002E6BEA">
            <w:pPr>
              <w:widowControl w:val="0"/>
              <w:ind w:left="6" w:right="78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1 (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30C702D0" w14:textId="77777777" w:rsidR="000510A7" w:rsidRDefault="000510A7" w:rsidP="002E6BEA">
            <w:pPr>
              <w:widowControl w:val="0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3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5DC3C5B2" w14:textId="77777777" w:rsidR="000510A7" w:rsidRDefault="000510A7" w:rsidP="002E6BEA">
            <w:pPr>
              <w:widowControl w:val="0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3A84193A" w14:textId="77777777" w:rsidR="000510A7" w:rsidRDefault="000510A7" w:rsidP="002E6BEA">
            <w:pPr>
              <w:widowControl w:val="0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2)</w:t>
            </w:r>
          </w:p>
        </w:tc>
      </w:tr>
      <w:tr w:rsidR="000510A7" w14:paraId="11F25318" w14:textId="77777777" w:rsidTr="002E6BEA">
        <w:trPr>
          <w:trHeight w:val="356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4377C1A5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edical photograph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6" w:type="dxa"/>
              <w:bottom w:w="80" w:type="dxa"/>
              <w:right w:w="158" w:type="dxa"/>
            </w:tcMar>
          </w:tcPr>
          <w:p w14:paraId="644CADC8" w14:textId="77777777" w:rsidR="000510A7" w:rsidRDefault="000510A7" w:rsidP="002E6BEA">
            <w:pPr>
              <w:widowControl w:val="0"/>
              <w:spacing w:before="91"/>
              <w:ind w:left="6" w:right="78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6CB3BF80" w14:textId="77777777" w:rsidR="000510A7" w:rsidRDefault="000510A7" w:rsidP="002E6BEA">
            <w:pPr>
              <w:widowControl w:val="0"/>
              <w:spacing w:before="91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2 (4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46C67647" w14:textId="77777777" w:rsidR="000510A7" w:rsidRDefault="000510A7" w:rsidP="002E6BEA">
            <w:pPr>
              <w:widowControl w:val="0"/>
              <w:spacing w:before="91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46B46778" w14:textId="77777777" w:rsidR="000510A7" w:rsidRDefault="000510A7" w:rsidP="002E6BEA">
            <w:pPr>
              <w:widowControl w:val="0"/>
              <w:spacing w:before="91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 (4)</w:t>
            </w:r>
          </w:p>
        </w:tc>
      </w:tr>
      <w:tr w:rsidR="000510A7" w14:paraId="65AF698B" w14:textId="77777777" w:rsidTr="002E6BEA">
        <w:trPr>
          <w:trHeight w:val="23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86A73CC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915CD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63841" w14:textId="77777777" w:rsidR="000510A7" w:rsidRDefault="000510A7" w:rsidP="002E6BEA"/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90D33" w14:textId="77777777" w:rsidR="000510A7" w:rsidRDefault="000510A7" w:rsidP="002E6BE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C3378" w14:textId="77777777" w:rsidR="000510A7" w:rsidRDefault="000510A7" w:rsidP="002E6BEA"/>
        </w:tc>
      </w:tr>
      <w:tr w:rsidR="000510A7" w14:paraId="31ED59DC" w14:textId="77777777" w:rsidTr="002E6BEA">
        <w:trPr>
          <w:trHeight w:val="45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1570E95E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58" w:type="dxa"/>
              <w:bottom w:w="80" w:type="dxa"/>
              <w:right w:w="152" w:type="dxa"/>
            </w:tcMar>
          </w:tcPr>
          <w:p w14:paraId="27B575E5" w14:textId="77777777" w:rsidR="000510A7" w:rsidRDefault="000510A7" w:rsidP="002E6BEA">
            <w:pPr>
              <w:widowControl w:val="0"/>
              <w:spacing w:line="218" w:lineRule="auto"/>
              <w:ind w:left="78" w:right="72"/>
              <w:jc w:val="center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2 (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77789540" w14:textId="77777777" w:rsidR="000510A7" w:rsidRDefault="000510A7" w:rsidP="002E6BEA">
            <w:pPr>
              <w:widowControl w:val="0"/>
              <w:spacing w:line="218" w:lineRule="auto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6802A7E4" w14:textId="77777777" w:rsidR="000510A7" w:rsidRDefault="000510A7" w:rsidP="002E6BEA">
            <w:pPr>
              <w:widowControl w:val="0"/>
              <w:spacing w:line="218" w:lineRule="auto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48EFC88B" w14:textId="77777777" w:rsidR="000510A7" w:rsidRDefault="000510A7" w:rsidP="002E6BEA">
            <w:pPr>
              <w:widowControl w:val="0"/>
              <w:spacing w:line="242" w:lineRule="auto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DA39DE7" w14:textId="77777777" w:rsidTr="002E6BEA">
        <w:trPr>
          <w:trHeight w:val="235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99D0CD5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24543" w14:textId="77777777" w:rsidR="000510A7" w:rsidRDefault="000510A7" w:rsidP="002E6BEA"/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7D4D0" w14:textId="77777777" w:rsidR="000510A7" w:rsidRDefault="000510A7" w:rsidP="002E6BEA"/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EF41" w14:textId="77777777" w:rsidR="000510A7" w:rsidRDefault="000510A7" w:rsidP="002E6BEA"/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533A" w14:textId="77777777" w:rsidR="000510A7" w:rsidRDefault="000510A7" w:rsidP="002E6BEA"/>
        </w:tc>
      </w:tr>
      <w:tr w:rsidR="000510A7" w14:paraId="7B0BB8A6" w14:textId="77777777" w:rsidTr="002E6BEA">
        <w:trPr>
          <w:trHeight w:val="264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68ED8BD8" w14:textId="77777777" w:rsidR="000510A7" w:rsidRDefault="000510A7" w:rsidP="002E6BEA">
            <w:pPr>
              <w:widowControl w:val="0"/>
              <w:spacing w:line="218" w:lineRule="auto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Treatment(s) prior to referr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6" w:type="dxa"/>
              <w:bottom w:w="80" w:type="dxa"/>
              <w:right w:w="158" w:type="dxa"/>
            </w:tcMar>
          </w:tcPr>
          <w:p w14:paraId="7C1AD101" w14:textId="77777777" w:rsidR="000510A7" w:rsidRDefault="000510A7" w:rsidP="002E6BEA">
            <w:pPr>
              <w:widowControl w:val="0"/>
              <w:spacing w:line="218" w:lineRule="auto"/>
              <w:ind w:left="6" w:right="78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4 (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2BD11704" w14:textId="77777777" w:rsidR="000510A7" w:rsidRDefault="000510A7" w:rsidP="002E6BEA">
            <w:pPr>
              <w:widowControl w:val="0"/>
              <w:spacing w:line="218" w:lineRule="auto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2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0F6CAD7A" w14:textId="77777777" w:rsidR="000510A7" w:rsidRDefault="000510A7" w:rsidP="002E6BEA">
            <w:pPr>
              <w:widowControl w:val="0"/>
              <w:spacing w:line="218" w:lineRule="auto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5747DD90" w14:textId="77777777" w:rsidR="000510A7" w:rsidRDefault="000510A7" w:rsidP="002E6BEA">
            <w:pPr>
              <w:widowControl w:val="0"/>
              <w:spacing w:line="242" w:lineRule="auto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1AEE2CC1" w14:textId="77777777" w:rsidTr="002E6BEA">
        <w:trPr>
          <w:trHeight w:val="46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0BB7A242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Treatment given at outpatient appointme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58" w:type="dxa"/>
              <w:bottom w:w="80" w:type="dxa"/>
              <w:right w:w="152" w:type="dxa"/>
            </w:tcMar>
          </w:tcPr>
          <w:p w14:paraId="1ED86B76" w14:textId="77777777" w:rsidR="000510A7" w:rsidRDefault="000510A7" w:rsidP="002E6BEA">
            <w:pPr>
              <w:widowControl w:val="0"/>
              <w:spacing w:before="92"/>
              <w:ind w:left="78" w:right="72"/>
              <w:jc w:val="center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3 (9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6F9F4B28" w14:textId="77777777" w:rsidR="000510A7" w:rsidRDefault="000510A7" w:rsidP="002E6BEA">
            <w:pPr>
              <w:widowControl w:val="0"/>
              <w:spacing w:before="92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4D132DB3" w14:textId="77777777" w:rsidR="000510A7" w:rsidRDefault="000510A7" w:rsidP="002E6BEA">
            <w:pPr>
              <w:widowControl w:val="0"/>
              <w:spacing w:before="92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73CD02B7" w14:textId="77777777" w:rsidR="000510A7" w:rsidRDefault="000510A7" w:rsidP="002E6BEA">
            <w:pPr>
              <w:widowControl w:val="0"/>
              <w:spacing w:before="92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394535BD" w14:textId="77777777" w:rsidTr="002E6BEA">
        <w:trPr>
          <w:trHeight w:val="46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3E37AEC5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ate treatment started/date treatment stoppe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6" w:type="dxa"/>
              <w:bottom w:w="80" w:type="dxa"/>
              <w:right w:w="158" w:type="dxa"/>
            </w:tcMar>
          </w:tcPr>
          <w:p w14:paraId="7938A06B" w14:textId="77777777" w:rsidR="000510A7" w:rsidRDefault="000510A7" w:rsidP="002E6BEA">
            <w:pPr>
              <w:widowControl w:val="0"/>
              <w:spacing w:before="91"/>
              <w:ind w:left="6" w:right="78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1 (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0C6F1572" w14:textId="77777777" w:rsidR="000510A7" w:rsidRDefault="000510A7" w:rsidP="002E6BEA">
            <w:pPr>
              <w:widowControl w:val="0"/>
              <w:spacing w:before="91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3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1C967189" w14:textId="77777777" w:rsidR="000510A7" w:rsidRDefault="000510A7" w:rsidP="002E6BEA">
            <w:pPr>
              <w:widowControl w:val="0"/>
              <w:spacing w:before="91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528E544F" w14:textId="77777777" w:rsidR="000510A7" w:rsidRDefault="000510A7" w:rsidP="002E6BEA">
            <w:pPr>
              <w:widowControl w:val="0"/>
              <w:spacing w:before="91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734359D4" w14:textId="77777777" w:rsidTr="002E6BEA">
        <w:trPr>
          <w:trHeight w:val="46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2F2B61BD" w14:textId="77777777" w:rsidR="000510A7" w:rsidRDefault="000510A7" w:rsidP="002E6BEA">
            <w:pPr>
              <w:widowControl w:val="0"/>
              <w:spacing w:before="92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Treatment respon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58" w:type="dxa"/>
              <w:bottom w:w="80" w:type="dxa"/>
              <w:right w:w="152" w:type="dxa"/>
            </w:tcMar>
          </w:tcPr>
          <w:p w14:paraId="2E514D7A" w14:textId="77777777" w:rsidR="000510A7" w:rsidRDefault="000510A7" w:rsidP="002E6BEA">
            <w:pPr>
              <w:widowControl w:val="0"/>
              <w:spacing w:before="92"/>
              <w:ind w:left="78" w:right="72"/>
              <w:jc w:val="center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4 (9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0016158B" w14:textId="77777777" w:rsidR="000510A7" w:rsidRDefault="000510A7" w:rsidP="002E6BEA">
            <w:pPr>
              <w:widowControl w:val="0"/>
              <w:spacing w:before="92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6A452F43" w14:textId="77777777" w:rsidR="000510A7" w:rsidRDefault="000510A7" w:rsidP="002E6BEA">
            <w:pPr>
              <w:widowControl w:val="0"/>
              <w:spacing w:before="92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7B331F43" w14:textId="77777777" w:rsidR="000510A7" w:rsidRDefault="000510A7" w:rsidP="002E6BEA">
            <w:pPr>
              <w:widowControl w:val="0"/>
              <w:spacing w:before="92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0510A7" w14:paraId="553C0EB4" w14:textId="77777777" w:rsidTr="002E6BEA">
        <w:trPr>
          <w:trHeight w:val="460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7" w:type="dxa"/>
              <w:bottom w:w="80" w:type="dxa"/>
              <w:right w:w="80" w:type="dxa"/>
            </w:tcMar>
          </w:tcPr>
          <w:p w14:paraId="79DA0A08" w14:textId="77777777" w:rsidR="000510A7" w:rsidRDefault="000510A7" w:rsidP="002E6BEA">
            <w:pPr>
              <w:widowControl w:val="0"/>
              <w:spacing w:before="91"/>
              <w:ind w:left="107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Adverse effects of treatme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58" w:type="dxa"/>
              <w:bottom w:w="80" w:type="dxa"/>
              <w:right w:w="152" w:type="dxa"/>
            </w:tcMar>
          </w:tcPr>
          <w:p w14:paraId="3CBFC407" w14:textId="77777777" w:rsidR="000510A7" w:rsidRDefault="000510A7" w:rsidP="002E6BEA">
            <w:pPr>
              <w:widowControl w:val="0"/>
              <w:spacing w:before="91"/>
              <w:ind w:left="78" w:right="72"/>
              <w:jc w:val="center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42 (9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0" w:type="dxa"/>
              <w:bottom w:w="80" w:type="dxa"/>
              <w:right w:w="80" w:type="dxa"/>
            </w:tcMar>
          </w:tcPr>
          <w:p w14:paraId="23D00268" w14:textId="77777777" w:rsidR="000510A7" w:rsidRDefault="000510A7" w:rsidP="002E6BEA">
            <w:pPr>
              <w:widowControl w:val="0"/>
              <w:spacing w:before="91"/>
              <w:ind w:left="14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3" w:type="dxa"/>
              <w:bottom w:w="80" w:type="dxa"/>
              <w:right w:w="80" w:type="dxa"/>
            </w:tcMar>
          </w:tcPr>
          <w:p w14:paraId="7DF91CA7" w14:textId="77777777" w:rsidR="000510A7" w:rsidRDefault="000510A7" w:rsidP="002E6BEA">
            <w:pPr>
              <w:widowControl w:val="0"/>
              <w:spacing w:before="91"/>
              <w:ind w:left="2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37" w:type="dxa"/>
              <w:bottom w:w="80" w:type="dxa"/>
              <w:right w:w="80" w:type="dxa"/>
            </w:tcMar>
          </w:tcPr>
          <w:p w14:paraId="58CD40CE" w14:textId="77777777" w:rsidR="000510A7" w:rsidRDefault="000510A7" w:rsidP="002E6BEA">
            <w:pPr>
              <w:widowControl w:val="0"/>
              <w:spacing w:before="91" w:line="220" w:lineRule="auto"/>
              <w:ind w:left="357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</w:tbl>
    <w:p w14:paraId="7C0CF07F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ind w:left="120" w:hanging="120"/>
        <w:rPr>
          <w:rFonts w:ascii="Verdana" w:eastAsia="Verdana" w:hAnsi="Verdana" w:cs="Verdana"/>
          <w:color w:val="000000"/>
          <w:sz w:val="22"/>
          <w:szCs w:val="22"/>
        </w:rPr>
      </w:pPr>
    </w:p>
    <w:p w14:paraId="17732190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Verdana" w:eastAsia="Verdana" w:hAnsi="Verdana" w:cs="Verdana"/>
          <w:color w:val="000000"/>
        </w:rPr>
      </w:pPr>
    </w:p>
    <w:p w14:paraId="3B6EA518" w14:textId="77777777" w:rsidR="000510A7" w:rsidRDefault="000510A7">
      <w:pPr>
        <w:spacing w:after="160" w:line="259" w:lineRule="auto"/>
        <w:rPr>
          <w:rFonts w:ascii="Calibri" w:eastAsia="Calibri" w:hAnsi="Calibri" w:cs="Calibri"/>
          <w:color w:val="000000"/>
          <w:sz w:val="22"/>
          <w:szCs w:val="22"/>
          <w:u w:val="single"/>
        </w:rPr>
      </w:pPr>
      <w:r>
        <w:rPr>
          <w:rFonts w:ascii="Calibri" w:eastAsia="Calibri" w:hAnsi="Calibri" w:cs="Calibri"/>
          <w:color w:val="000000"/>
          <w:sz w:val="22"/>
          <w:szCs w:val="22"/>
          <w:u w:val="single"/>
        </w:rPr>
        <w:br w:type="page"/>
      </w:r>
    </w:p>
    <w:p w14:paraId="36DB5AAB" w14:textId="5422E8DB" w:rsidR="000510A7" w:rsidRP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b/>
          <w:bCs/>
          <w:color w:val="000000"/>
          <w:sz w:val="22"/>
          <w:szCs w:val="22"/>
        </w:rPr>
      </w:pPr>
      <w:r w:rsidRPr="000510A7">
        <w:rPr>
          <w:rFonts w:ascii="Calibri" w:eastAsia="Calibri" w:hAnsi="Calibri" w:cs="Calibri"/>
          <w:b/>
          <w:bCs/>
          <w:color w:val="000000"/>
          <w:sz w:val="22"/>
          <w:szCs w:val="22"/>
        </w:rPr>
        <w:lastRenderedPageBreak/>
        <w:t xml:space="preserve">Supplementary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</w:rPr>
        <w:t>T</w:t>
      </w:r>
      <w:r w:rsidRPr="000510A7">
        <w:rPr>
          <w:rFonts w:ascii="Calibri" w:eastAsia="Calibri" w:hAnsi="Calibri" w:cs="Calibri"/>
          <w:b/>
          <w:bCs/>
          <w:color w:val="000000"/>
          <w:sz w:val="22"/>
          <w:szCs w:val="22"/>
        </w:rPr>
        <w:t>able 2:</w:t>
      </w:r>
    </w:p>
    <w:p w14:paraId="1832254B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Results of Round two Delphi survey. Items reaching 75% consensus as ‘critical’ in bold.</w:t>
      </w:r>
    </w:p>
    <w:tbl>
      <w:tblPr>
        <w:tblW w:w="902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906"/>
        <w:gridCol w:w="228"/>
        <w:gridCol w:w="1063"/>
        <w:gridCol w:w="1224"/>
        <w:gridCol w:w="1109"/>
        <w:gridCol w:w="1499"/>
      </w:tblGrid>
      <w:tr w:rsidR="000510A7" w14:paraId="47BE0D13" w14:textId="77777777" w:rsidTr="002E6BEA">
        <w:trPr>
          <w:trHeight w:val="270"/>
        </w:trPr>
        <w:tc>
          <w:tcPr>
            <w:tcW w:w="4134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D798C" w14:textId="77777777" w:rsidR="000510A7" w:rsidRDefault="000510A7" w:rsidP="002E6BEA">
            <w:pPr>
              <w:widowControl w:val="0"/>
              <w:rPr>
                <w:rFonts w:ascii="Verdana" w:eastAsia="Verdana" w:hAnsi="Verdana" w:cs="Verdana"/>
                <w:color w:val="000000"/>
                <w:sz w:val="22"/>
                <w:szCs w:val="22"/>
              </w:rPr>
            </w:pPr>
          </w:p>
          <w:p w14:paraId="23BCDEC1" w14:textId="77777777" w:rsidR="000510A7" w:rsidRDefault="000510A7" w:rsidP="002E6BEA">
            <w:pPr>
              <w:widowControl w:val="0"/>
              <w:spacing w:before="194"/>
              <w:rPr>
                <w:rFonts w:ascii="Verdana" w:eastAsia="Verdana" w:hAnsi="Verdana" w:cs="Verdana"/>
                <w:color w:val="000000"/>
                <w:sz w:val="22"/>
                <w:szCs w:val="22"/>
              </w:rPr>
            </w:pPr>
          </w:p>
          <w:p w14:paraId="1FBA655C" w14:textId="77777777" w:rsidR="000510A7" w:rsidRDefault="000510A7" w:rsidP="002E6BEA">
            <w:pPr>
              <w:widowControl w:val="0"/>
              <w:ind w:left="134"/>
            </w:pPr>
            <w:r>
              <w:rPr>
                <w:rFonts w:ascii="Verdana" w:eastAsia="Verdana" w:hAnsi="Verdana" w:cs="Verdana"/>
                <w:color w:val="000000"/>
                <w:sz w:val="22"/>
                <w:szCs w:val="22"/>
              </w:rPr>
              <w:t>Proforma Item</w:t>
            </w:r>
          </w:p>
        </w:tc>
        <w:tc>
          <w:tcPr>
            <w:tcW w:w="489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CCF4CB1" w14:textId="77777777" w:rsidR="000510A7" w:rsidRDefault="000510A7" w:rsidP="002E6BEA">
            <w:pPr>
              <w:widowControl w:val="0"/>
              <w:spacing w:line="267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22"/>
                <w:szCs w:val="22"/>
              </w:rPr>
              <w:t>Responses, n (%)</w:t>
            </w:r>
          </w:p>
        </w:tc>
      </w:tr>
      <w:tr w:rsidR="000510A7" w14:paraId="735FC57B" w14:textId="77777777" w:rsidTr="002E6BEA">
        <w:trPr>
          <w:trHeight w:val="554"/>
        </w:trPr>
        <w:tc>
          <w:tcPr>
            <w:tcW w:w="4134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86585" w14:textId="77777777" w:rsidR="000510A7" w:rsidRDefault="000510A7" w:rsidP="002E6B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89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DD9C3"/>
            <w:tcMar>
              <w:top w:w="80" w:type="dxa"/>
              <w:left w:w="1410" w:type="dxa"/>
              <w:bottom w:w="80" w:type="dxa"/>
              <w:right w:w="325" w:type="dxa"/>
            </w:tcMar>
          </w:tcPr>
          <w:p w14:paraId="1A2B946F" w14:textId="77777777" w:rsidR="000510A7" w:rsidRDefault="000510A7" w:rsidP="002E6BEA">
            <w:pPr>
              <w:widowControl w:val="0"/>
              <w:tabs>
                <w:tab w:val="left" w:pos="3776"/>
              </w:tabs>
              <w:spacing w:line="218" w:lineRule="auto"/>
              <w:ind w:left="1330" w:right="245" w:hanging="1222"/>
              <w:jc w:val="both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ritical   Important      Not        Unable to</w:t>
            </w:r>
          </w:p>
          <w:p w14:paraId="14EA1622" w14:textId="77777777" w:rsidR="000510A7" w:rsidRDefault="000510A7" w:rsidP="002E6BEA">
            <w:pPr>
              <w:widowControl w:val="0"/>
              <w:tabs>
                <w:tab w:val="left" w:pos="3776"/>
              </w:tabs>
              <w:spacing w:line="218" w:lineRule="auto"/>
              <w:ind w:left="1330" w:right="245" w:hanging="1222"/>
              <w:jc w:val="both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                     (not </w:t>
            </w:r>
            <w:proofErr w:type="gramStart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ritical)  important</w:t>
            </w:r>
            <w:proofErr w:type="gramEnd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comment</w:t>
            </w:r>
          </w:p>
        </w:tc>
      </w:tr>
      <w:tr w:rsidR="000510A7" w14:paraId="61438AAB" w14:textId="77777777" w:rsidTr="002E6BEA">
        <w:trPr>
          <w:trHeight w:val="235"/>
        </w:trPr>
        <w:tc>
          <w:tcPr>
            <w:tcW w:w="902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3C27E330" w14:textId="77777777" w:rsidR="000510A7" w:rsidRDefault="000510A7" w:rsidP="002E6BEA">
            <w:pPr>
              <w:widowControl w:val="0"/>
              <w:spacing w:before="1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ferral information</w:t>
            </w:r>
          </w:p>
        </w:tc>
      </w:tr>
      <w:tr w:rsidR="000510A7" w14:paraId="2487D2AF" w14:textId="77777777" w:rsidTr="002E6BEA">
        <w:trPr>
          <w:trHeight w:val="218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772BA0FA" w14:textId="77777777" w:rsidR="000510A7" w:rsidRDefault="000510A7" w:rsidP="002E6BEA">
            <w:pPr>
              <w:widowControl w:val="0"/>
              <w:spacing w:line="200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ource of referral Primary/secondary/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5FCB955F" w14:textId="77777777" w:rsidR="000510A7" w:rsidRDefault="000510A7" w:rsidP="002E6BEA">
            <w:pPr>
              <w:widowControl w:val="0"/>
              <w:spacing w:line="200" w:lineRule="auto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196" w:type="dxa"/>
            </w:tcMar>
          </w:tcPr>
          <w:p w14:paraId="202E55C6" w14:textId="77777777" w:rsidR="000510A7" w:rsidRDefault="000510A7" w:rsidP="002E6BEA">
            <w:pPr>
              <w:widowControl w:val="0"/>
              <w:spacing w:line="200" w:lineRule="auto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6 (9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C9D54DD" w14:textId="77777777" w:rsidR="000510A7" w:rsidRDefault="000510A7" w:rsidP="002E6BEA">
            <w:pPr>
              <w:widowControl w:val="0"/>
              <w:spacing w:line="200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2ACD6426" w14:textId="77777777" w:rsidR="000510A7" w:rsidRDefault="000510A7" w:rsidP="002E6BEA">
            <w:pPr>
              <w:widowControl w:val="0"/>
              <w:spacing w:line="200" w:lineRule="auto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5BBBE14F" w14:textId="77777777" w:rsidTr="002E6BEA">
        <w:trPr>
          <w:trHeight w:val="46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09AA44FE" w14:textId="77777777" w:rsidR="000510A7" w:rsidRDefault="000510A7" w:rsidP="002E6BEA">
            <w:pPr>
              <w:widowControl w:val="0"/>
              <w:spacing w:before="1"/>
              <w:ind w:left="134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tertiary</w:t>
            </w:r>
          </w:p>
          <w:p w14:paraId="64256757" w14:textId="77777777" w:rsidR="000510A7" w:rsidRDefault="000510A7" w:rsidP="002E6BEA">
            <w:pPr>
              <w:widowControl w:val="0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pecialty of referral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A4EBF" w14:textId="77777777" w:rsidR="000510A7" w:rsidRDefault="000510A7" w:rsidP="002E6BEA">
            <w:pPr>
              <w:widowControl w:val="0"/>
              <w:spacing w:before="1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</w:p>
          <w:p w14:paraId="62ABBC91" w14:textId="77777777" w:rsidR="000510A7" w:rsidRDefault="000510A7" w:rsidP="002E6BEA">
            <w:pPr>
              <w:widowControl w:val="0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DF5F1" w14:textId="77777777" w:rsidR="000510A7" w:rsidRDefault="000510A7" w:rsidP="002E6BEA">
            <w:pPr>
              <w:widowControl w:val="0"/>
              <w:spacing w:before="1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</w:p>
          <w:p w14:paraId="228114A4" w14:textId="77777777" w:rsidR="000510A7" w:rsidRDefault="000510A7" w:rsidP="002E6BEA">
            <w:pPr>
              <w:widowControl w:val="0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5 (8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1953E" w14:textId="77777777" w:rsidR="000510A7" w:rsidRDefault="000510A7" w:rsidP="002E6BEA">
            <w:pPr>
              <w:widowControl w:val="0"/>
              <w:spacing w:before="1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</w:p>
          <w:p w14:paraId="50C7582B" w14:textId="77777777" w:rsidR="000510A7" w:rsidRDefault="000510A7" w:rsidP="002E6BEA">
            <w:pPr>
              <w:widowControl w:val="0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5200" w14:textId="77777777" w:rsidR="000510A7" w:rsidRDefault="000510A7" w:rsidP="002E6BEA">
            <w:pPr>
              <w:widowControl w:val="0"/>
              <w:spacing w:before="1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</w:p>
          <w:p w14:paraId="10EC7E74" w14:textId="77777777" w:rsidR="000510A7" w:rsidRDefault="000510A7" w:rsidP="002E6BEA">
            <w:pPr>
              <w:widowControl w:val="0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4EDAE66A" w14:textId="77777777" w:rsidTr="002E6BEA">
        <w:trPr>
          <w:trHeight w:val="283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51BF843E" w14:textId="77777777" w:rsidR="000510A7" w:rsidRDefault="000510A7" w:rsidP="002E6BEA">
            <w:pPr>
              <w:widowControl w:val="0"/>
              <w:spacing w:before="74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Week wait or referral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3B41119F" w14:textId="77777777" w:rsidR="000510A7" w:rsidRDefault="000510A7" w:rsidP="002E6BEA">
            <w:pPr>
              <w:widowControl w:val="0"/>
              <w:spacing w:before="74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196" w:type="dxa"/>
            </w:tcMar>
          </w:tcPr>
          <w:p w14:paraId="4A4DC519" w14:textId="77777777" w:rsidR="000510A7" w:rsidRDefault="000510A7" w:rsidP="002E6BEA">
            <w:pPr>
              <w:widowControl w:val="0"/>
              <w:spacing w:before="74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3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48F1CBC" w14:textId="77777777" w:rsidR="000510A7" w:rsidRDefault="000510A7" w:rsidP="002E6BEA">
            <w:pPr>
              <w:widowControl w:val="0"/>
              <w:spacing w:before="7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214E2B2B" w14:textId="77777777" w:rsidR="000510A7" w:rsidRDefault="000510A7" w:rsidP="002E6BEA">
            <w:pPr>
              <w:widowControl w:val="0"/>
              <w:spacing w:before="74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</w:tr>
      <w:tr w:rsidR="000510A7" w14:paraId="1EA4254D" w14:textId="77777777" w:rsidTr="002E6BEA">
        <w:trPr>
          <w:trHeight w:val="232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3EC64986" w14:textId="77777777" w:rsidR="000510A7" w:rsidRDefault="000510A7" w:rsidP="002E6BEA">
            <w:pPr>
              <w:widowControl w:val="0"/>
              <w:spacing w:line="218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tient demographic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F6B6D" w14:textId="77777777" w:rsidR="000510A7" w:rsidRDefault="000510A7" w:rsidP="002E6BE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914F4" w14:textId="77777777" w:rsidR="000510A7" w:rsidRDefault="000510A7" w:rsidP="002E6BEA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5C51C" w14:textId="77777777" w:rsidR="000510A7" w:rsidRDefault="000510A7" w:rsidP="002E6BEA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8F60" w14:textId="77777777" w:rsidR="000510A7" w:rsidRDefault="000510A7" w:rsidP="002E6BEA"/>
        </w:tc>
      </w:tr>
      <w:tr w:rsidR="000510A7" w14:paraId="5A6F0BA5" w14:textId="77777777" w:rsidTr="002E6BEA">
        <w:trPr>
          <w:trHeight w:val="232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1A37C322" w14:textId="77777777" w:rsidR="000510A7" w:rsidRDefault="000510A7" w:rsidP="002E6BEA">
            <w:pPr>
              <w:widowControl w:val="0"/>
              <w:spacing w:line="218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68459FC1" w14:textId="77777777" w:rsidR="000510A7" w:rsidRDefault="000510A7" w:rsidP="002E6BEA">
            <w:pPr>
              <w:widowControl w:val="0"/>
              <w:spacing w:line="218" w:lineRule="auto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196" w:type="dxa"/>
            </w:tcMar>
          </w:tcPr>
          <w:p w14:paraId="520E95FD" w14:textId="77777777" w:rsidR="000510A7" w:rsidRDefault="000510A7" w:rsidP="002E6BEA">
            <w:pPr>
              <w:widowControl w:val="0"/>
              <w:spacing w:line="218" w:lineRule="auto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149CF3D0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6442316D" w14:textId="77777777" w:rsidR="000510A7" w:rsidRDefault="000510A7" w:rsidP="002E6BEA">
            <w:pPr>
              <w:widowControl w:val="0"/>
              <w:spacing w:line="218" w:lineRule="auto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D690E8A" w14:textId="77777777" w:rsidTr="002E6BEA">
        <w:trPr>
          <w:trHeight w:val="282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711EAC1B" w14:textId="77777777" w:rsidR="000510A7" w:rsidRDefault="000510A7" w:rsidP="002E6BEA">
            <w:pPr>
              <w:widowControl w:val="0"/>
              <w:spacing w:before="75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40BD689E" w14:textId="77777777" w:rsidR="000510A7" w:rsidRDefault="000510A7" w:rsidP="002E6BEA">
            <w:pPr>
              <w:widowControl w:val="0"/>
              <w:spacing w:before="75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196" w:type="dxa"/>
            </w:tcMar>
          </w:tcPr>
          <w:p w14:paraId="3D6342F3" w14:textId="77777777" w:rsidR="000510A7" w:rsidRDefault="000510A7" w:rsidP="002E6BEA">
            <w:pPr>
              <w:widowControl w:val="0"/>
              <w:spacing w:before="75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40C3E0B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04B4F6B4" w14:textId="77777777" w:rsidR="000510A7" w:rsidRDefault="000510A7" w:rsidP="002E6BEA">
            <w:pPr>
              <w:widowControl w:val="0"/>
              <w:spacing w:before="75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10383F7F" w14:textId="77777777" w:rsidTr="002E6BEA">
        <w:trPr>
          <w:trHeight w:val="232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325F91FC" w14:textId="77777777" w:rsidR="000510A7" w:rsidRDefault="000510A7" w:rsidP="002E6BEA">
            <w:pPr>
              <w:widowControl w:val="0"/>
              <w:spacing w:line="218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story of presenting complaint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03FD3" w14:textId="77777777" w:rsidR="000510A7" w:rsidRDefault="000510A7" w:rsidP="002E6BE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D3BDF" w14:textId="77777777" w:rsidR="000510A7" w:rsidRDefault="000510A7" w:rsidP="002E6BEA"/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B905" w14:textId="77777777" w:rsidR="000510A7" w:rsidRDefault="000510A7" w:rsidP="002E6BEA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CDAF2" w14:textId="77777777" w:rsidR="000510A7" w:rsidRDefault="000510A7" w:rsidP="002E6BEA"/>
        </w:tc>
      </w:tr>
      <w:tr w:rsidR="000510A7" w14:paraId="57142A77" w14:textId="77777777" w:rsidTr="002E6BEA">
        <w:trPr>
          <w:trHeight w:val="232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58E8ACD9" w14:textId="77777777" w:rsidR="000510A7" w:rsidRDefault="000510A7" w:rsidP="002E6BEA">
            <w:pPr>
              <w:widowControl w:val="0"/>
              <w:spacing w:line="218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ate of first assessment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713BE622" w14:textId="77777777" w:rsidR="000510A7" w:rsidRDefault="000510A7" w:rsidP="002E6BEA">
            <w:pPr>
              <w:widowControl w:val="0"/>
              <w:spacing w:line="218" w:lineRule="auto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96" w:type="dxa"/>
            </w:tcMar>
          </w:tcPr>
          <w:p w14:paraId="21F8965F" w14:textId="77777777" w:rsidR="000510A7" w:rsidRDefault="000510A7" w:rsidP="002E6BEA">
            <w:pPr>
              <w:widowControl w:val="0"/>
              <w:spacing w:line="218" w:lineRule="auto"/>
              <w:ind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8AD8344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1391AFDB" w14:textId="77777777" w:rsidR="000510A7" w:rsidRDefault="000510A7" w:rsidP="002E6BEA">
            <w:pPr>
              <w:widowControl w:val="0"/>
              <w:spacing w:line="218" w:lineRule="auto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EEE571E" w14:textId="77777777" w:rsidTr="002E6BEA">
        <w:trPr>
          <w:trHeight w:val="450"/>
        </w:trPr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14" w:type="dxa"/>
              <w:bottom w:w="80" w:type="dxa"/>
              <w:right w:w="80" w:type="dxa"/>
            </w:tcMar>
          </w:tcPr>
          <w:p w14:paraId="3BAE0321" w14:textId="77777777" w:rsidR="000510A7" w:rsidRDefault="000510A7" w:rsidP="002E6BEA">
            <w:pPr>
              <w:widowControl w:val="0"/>
              <w:spacing w:before="56" w:line="218" w:lineRule="auto"/>
              <w:ind w:left="134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story detail e.g. exacerbating and relieving factor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16" w:type="dxa"/>
              <w:bottom w:w="80" w:type="dxa"/>
              <w:right w:w="80" w:type="dxa"/>
            </w:tcMar>
          </w:tcPr>
          <w:p w14:paraId="1DBAD20C" w14:textId="77777777" w:rsidR="000510A7" w:rsidRDefault="000510A7" w:rsidP="002E6BEA">
            <w:pPr>
              <w:widowControl w:val="0"/>
              <w:spacing w:before="75"/>
              <w:ind w:left="33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196" w:type="dxa"/>
            </w:tcMar>
          </w:tcPr>
          <w:p w14:paraId="2318CDA9" w14:textId="77777777" w:rsidR="000510A7" w:rsidRDefault="000510A7" w:rsidP="002E6BEA">
            <w:pPr>
              <w:widowControl w:val="0"/>
              <w:spacing w:before="75"/>
              <w:ind w:left="115" w:right="11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099681D2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60" w:type="dxa"/>
              <w:bottom w:w="80" w:type="dxa"/>
              <w:right w:w="80" w:type="dxa"/>
            </w:tcMar>
          </w:tcPr>
          <w:p w14:paraId="6DFF1C52" w14:textId="77777777" w:rsidR="000510A7" w:rsidRDefault="000510A7" w:rsidP="002E6BEA">
            <w:pPr>
              <w:widowControl w:val="0"/>
              <w:spacing w:before="75"/>
              <w:ind w:left="380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</w:tbl>
    <w:p w14:paraId="4891184D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Verdana" w:eastAsia="Verdana" w:hAnsi="Verdana" w:cs="Verdana"/>
          <w:color w:val="000000"/>
          <w:sz w:val="20"/>
          <w:szCs w:val="20"/>
        </w:rPr>
        <w:sectPr w:rsidR="000510A7" w:rsidSect="000510A7">
          <w:type w:val="continuous"/>
          <w:pgSz w:w="11900" w:h="16840"/>
          <w:pgMar w:top="1440" w:right="1440" w:bottom="2300" w:left="1440" w:header="708" w:footer="708" w:gutter="0"/>
          <w:cols w:space="720"/>
        </w:sectPr>
      </w:pPr>
    </w:p>
    <w:p w14:paraId="015E2C4D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Verdana" w:eastAsia="Verdana" w:hAnsi="Verdana" w:cs="Verdana"/>
          <w:color w:val="000000"/>
          <w:sz w:val="20"/>
          <w:szCs w:val="20"/>
        </w:rPr>
      </w:pPr>
    </w:p>
    <w:tbl>
      <w:tblPr>
        <w:tblW w:w="9006" w:type="dxa"/>
        <w:tblInd w:w="30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101"/>
        <w:gridCol w:w="1115"/>
        <w:gridCol w:w="1183"/>
        <w:gridCol w:w="1165"/>
        <w:gridCol w:w="1442"/>
      </w:tblGrid>
      <w:tr w:rsidR="000510A7" w14:paraId="2EE72D9C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4D62FC9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3F321" w14:textId="77777777" w:rsidR="000510A7" w:rsidRDefault="000510A7" w:rsidP="002E6BEA"/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33EC5" w14:textId="77777777" w:rsidR="000510A7" w:rsidRDefault="000510A7" w:rsidP="002E6BEA"/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04E0" w14:textId="77777777" w:rsidR="000510A7" w:rsidRDefault="000510A7" w:rsidP="002E6BEA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E223" w14:textId="77777777" w:rsidR="000510A7" w:rsidRDefault="000510A7" w:rsidP="002E6BEA"/>
        </w:tc>
      </w:tr>
      <w:tr w:rsidR="000510A7" w14:paraId="4D331E1F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5CD8BCA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ermatology Life Quality Index (DLQI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6978C794" w14:textId="77777777" w:rsidR="000510A7" w:rsidRDefault="000510A7" w:rsidP="002E6BEA">
            <w:pPr>
              <w:widowControl w:val="0"/>
              <w:spacing w:line="218" w:lineRule="auto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98D7B11" w14:textId="77777777" w:rsidR="000510A7" w:rsidRDefault="000510A7" w:rsidP="002E6BEA">
            <w:pPr>
              <w:widowControl w:val="0"/>
              <w:spacing w:line="218" w:lineRule="auto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3B71026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40F33488" w14:textId="77777777" w:rsidR="000510A7" w:rsidRDefault="000510A7" w:rsidP="002E6BEA">
            <w:pPr>
              <w:widowControl w:val="0"/>
              <w:spacing w:line="218" w:lineRule="auto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14)</w:t>
            </w:r>
          </w:p>
        </w:tc>
      </w:tr>
      <w:tr w:rsidR="000510A7" w14:paraId="78B80314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D176780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ulvar Quality of Life Index (VQLI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45EA63FB" w14:textId="77777777" w:rsidR="000510A7" w:rsidRDefault="000510A7" w:rsidP="002E6BEA">
            <w:pPr>
              <w:widowControl w:val="0"/>
              <w:spacing w:before="74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4C0A5CCA" w14:textId="77777777" w:rsidR="000510A7" w:rsidRDefault="000510A7" w:rsidP="002E6BEA">
            <w:pPr>
              <w:widowControl w:val="0"/>
              <w:spacing w:before="74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4968B99" w14:textId="77777777" w:rsidR="000510A7" w:rsidRDefault="000510A7" w:rsidP="002E6BEA">
            <w:pPr>
              <w:widowControl w:val="0"/>
              <w:spacing w:before="7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5E763ABB" w14:textId="77777777" w:rsidR="000510A7" w:rsidRDefault="000510A7" w:rsidP="002E6BEA">
            <w:pPr>
              <w:widowControl w:val="0"/>
              <w:spacing w:before="74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</w:tr>
      <w:tr w:rsidR="000510A7" w14:paraId="64759F80" w14:textId="77777777" w:rsidTr="002E6BEA">
        <w:trPr>
          <w:trHeight w:val="46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65B0CBA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isual Analogue Score (VAS) of symptom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E041C28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6EB8E32D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5F01B7A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275AE0FA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</w:tr>
      <w:tr w:rsidR="000510A7" w14:paraId="7517B560" w14:textId="77777777" w:rsidTr="002E6BEA">
        <w:trPr>
          <w:trHeight w:val="501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F74D2AF" w14:textId="77777777" w:rsidR="000510A7" w:rsidRDefault="000510A7" w:rsidP="002E6BEA">
            <w:pPr>
              <w:widowControl w:val="0"/>
              <w:spacing w:before="15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ternational Consultation on Incontinence Questionnaire (ICIQ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0FC34D9B" w14:textId="77777777" w:rsidR="000510A7" w:rsidRDefault="000510A7" w:rsidP="002E6BEA">
            <w:pPr>
              <w:widowControl w:val="0"/>
              <w:spacing w:before="154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284F877" w14:textId="77777777" w:rsidR="000510A7" w:rsidRDefault="000510A7" w:rsidP="002E6BEA">
            <w:pPr>
              <w:widowControl w:val="0"/>
              <w:spacing w:before="154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23CE02B" w14:textId="77777777" w:rsidR="000510A7" w:rsidRDefault="000510A7" w:rsidP="002E6BEA">
            <w:pPr>
              <w:widowControl w:val="0"/>
              <w:spacing w:before="15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0470C3E4" w14:textId="77777777" w:rsidR="000510A7" w:rsidRDefault="000510A7" w:rsidP="002E6BEA">
            <w:pPr>
              <w:widowControl w:val="0"/>
              <w:spacing w:before="154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</w:tr>
      <w:tr w:rsidR="000510A7" w14:paraId="163B882C" w14:textId="77777777" w:rsidTr="002E6BEA">
        <w:trPr>
          <w:trHeight w:val="46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299622E1" w14:textId="77777777" w:rsidR="000510A7" w:rsidRDefault="000510A7" w:rsidP="002E6BEA">
            <w:pPr>
              <w:widowControl w:val="0"/>
              <w:spacing w:before="69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ospital Anxiety and Depression Scale (HADS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7FC4E714" w14:textId="77777777" w:rsidR="000510A7" w:rsidRDefault="000510A7" w:rsidP="002E6BEA">
            <w:pPr>
              <w:widowControl w:val="0"/>
              <w:spacing w:before="69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3FE1E633" w14:textId="77777777" w:rsidR="000510A7" w:rsidRDefault="000510A7" w:rsidP="002E6BEA">
            <w:pPr>
              <w:widowControl w:val="0"/>
              <w:spacing w:before="69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2 (7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848F6C9" w14:textId="77777777" w:rsidR="000510A7" w:rsidRDefault="000510A7" w:rsidP="002E6BEA">
            <w:pPr>
              <w:widowControl w:val="0"/>
              <w:spacing w:before="69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02306912" w14:textId="77777777" w:rsidR="000510A7" w:rsidRDefault="000510A7" w:rsidP="002E6BEA">
            <w:pPr>
              <w:widowControl w:val="0"/>
              <w:spacing w:before="69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14)</w:t>
            </w:r>
          </w:p>
        </w:tc>
      </w:tr>
      <w:tr w:rsidR="000510A7" w14:paraId="4F789C0C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4E3AF0C" w14:textId="77777777" w:rsidR="000510A7" w:rsidRDefault="000510A7" w:rsidP="002E6BEA">
            <w:pPr>
              <w:widowControl w:val="0"/>
              <w:spacing w:before="60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HQ-9 (depression scale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DBF062C" w14:textId="77777777" w:rsidR="000510A7" w:rsidRDefault="000510A7" w:rsidP="002E6BEA">
            <w:pPr>
              <w:widowControl w:val="0"/>
              <w:spacing w:before="60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145CA346" w14:textId="77777777" w:rsidR="000510A7" w:rsidRDefault="000510A7" w:rsidP="002E6BEA">
            <w:pPr>
              <w:widowControl w:val="0"/>
              <w:spacing w:before="60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0 (7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0F06D60" w14:textId="77777777" w:rsidR="000510A7" w:rsidRDefault="000510A7" w:rsidP="002E6BEA">
            <w:pPr>
              <w:widowControl w:val="0"/>
              <w:spacing w:before="60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2A0D783" w14:textId="77777777" w:rsidR="000510A7" w:rsidRDefault="000510A7" w:rsidP="002E6BEA">
            <w:pPr>
              <w:widowControl w:val="0"/>
              <w:spacing w:before="60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</w:tr>
      <w:tr w:rsidR="000510A7" w14:paraId="3553CE77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10761EF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Outcome measure scores at presenta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7344E50A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35139AF5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C2C7940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1347AB1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</w:tr>
      <w:tr w:rsidR="000510A7" w14:paraId="4CA7223D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B246FDD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 at review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6FE459CF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26564307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6561B83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406A64BB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F1E5271" w14:textId="77777777" w:rsidTr="002E6BEA">
        <w:trPr>
          <w:trHeight w:val="28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2D962DD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utcome measure scores at dischar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8B296EC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66549F05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7656100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7472333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E6BDA80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94D76A4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st medical histo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D5741" w14:textId="77777777" w:rsidR="000510A7" w:rsidRDefault="000510A7" w:rsidP="002E6BEA"/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9451C" w14:textId="77777777" w:rsidR="000510A7" w:rsidRDefault="000510A7" w:rsidP="002E6BEA"/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D1D9B" w14:textId="77777777" w:rsidR="000510A7" w:rsidRDefault="000510A7" w:rsidP="002E6BEA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5CCBB" w14:textId="77777777" w:rsidR="000510A7" w:rsidRDefault="000510A7" w:rsidP="002E6BEA"/>
        </w:tc>
      </w:tr>
      <w:tr w:rsidR="000510A7" w14:paraId="6C11E8BD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AAA6607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st medical histo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4618C208" w14:textId="77777777" w:rsidR="000510A7" w:rsidRDefault="000510A7" w:rsidP="002E6BEA">
            <w:pPr>
              <w:widowControl w:val="0"/>
              <w:spacing w:line="218" w:lineRule="auto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3ED87C2E" w14:textId="77777777" w:rsidR="000510A7" w:rsidRDefault="000510A7" w:rsidP="002E6BEA">
            <w:pPr>
              <w:widowControl w:val="0"/>
              <w:spacing w:line="218" w:lineRule="auto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1220D14C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100A0942" w14:textId="77777777" w:rsidR="000510A7" w:rsidRDefault="000510A7" w:rsidP="002E6BEA">
            <w:pPr>
              <w:widowControl w:val="0"/>
              <w:spacing w:line="218" w:lineRule="auto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1B8097A5" w14:textId="77777777" w:rsidTr="002E6BEA">
        <w:trPr>
          <w:trHeight w:val="46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61A8A9B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Dermatological history e.g. atopy/psoriasi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43441E2C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36" w:type="dxa"/>
            </w:tcMar>
          </w:tcPr>
          <w:p w14:paraId="27464ADD" w14:textId="77777777" w:rsidR="000510A7" w:rsidRDefault="000510A7" w:rsidP="002E6BEA">
            <w:pPr>
              <w:widowControl w:val="0"/>
              <w:spacing w:before="75"/>
              <w:ind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EB2C1B2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3ABDB975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3645076" w14:textId="77777777" w:rsidTr="002E6BEA">
        <w:trPr>
          <w:trHeight w:val="311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2F465C20" w14:textId="77777777" w:rsidR="000510A7" w:rsidRDefault="000510A7" w:rsidP="002E6BEA">
            <w:pPr>
              <w:widowControl w:val="0"/>
              <w:spacing w:before="76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Systemic diseases e.g. autoimmuni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39490088" w14:textId="77777777" w:rsidR="000510A7" w:rsidRDefault="000510A7" w:rsidP="002E6BEA">
            <w:pPr>
              <w:widowControl w:val="0"/>
              <w:spacing w:before="76"/>
              <w:ind w:left="119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36" w:type="dxa"/>
            </w:tcMar>
          </w:tcPr>
          <w:p w14:paraId="40A63121" w14:textId="77777777" w:rsidR="000510A7" w:rsidRDefault="000510A7" w:rsidP="002E6BEA">
            <w:pPr>
              <w:widowControl w:val="0"/>
              <w:spacing w:before="76"/>
              <w:ind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2B7A305" w14:textId="77777777" w:rsidR="000510A7" w:rsidRDefault="000510A7" w:rsidP="002E6BEA">
            <w:pPr>
              <w:widowControl w:val="0"/>
              <w:spacing w:before="76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19F5BD1A" w14:textId="77777777" w:rsidR="000510A7" w:rsidRDefault="000510A7" w:rsidP="002E6BEA">
            <w:pPr>
              <w:widowControl w:val="0"/>
              <w:spacing w:before="76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B82D643" w14:textId="77777777" w:rsidTr="002E6BEA">
        <w:trPr>
          <w:trHeight w:val="516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538" w:type="dxa"/>
            </w:tcMar>
          </w:tcPr>
          <w:p w14:paraId="3A6F7351" w14:textId="77777777" w:rsidR="000510A7" w:rsidRDefault="000510A7" w:rsidP="002E6BEA">
            <w:pPr>
              <w:widowControl w:val="0"/>
              <w:spacing w:before="176"/>
              <w:ind w:left="108" w:right="45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Malignancy/cervical intraepithelial neoplasi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60A7C9F5" w14:textId="77777777" w:rsidR="000510A7" w:rsidRDefault="000510A7" w:rsidP="002E6BEA">
            <w:pPr>
              <w:widowControl w:val="0"/>
              <w:spacing w:before="176"/>
              <w:ind w:left="119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3 (8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36" w:type="dxa"/>
            </w:tcMar>
          </w:tcPr>
          <w:p w14:paraId="1FFBAC8C" w14:textId="77777777" w:rsidR="000510A7" w:rsidRDefault="000510A7" w:rsidP="002E6BEA">
            <w:pPr>
              <w:widowControl w:val="0"/>
              <w:spacing w:before="176"/>
              <w:ind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151749F5" w14:textId="77777777" w:rsidR="000510A7" w:rsidRDefault="000510A7" w:rsidP="002E6BEA">
            <w:pPr>
              <w:widowControl w:val="0"/>
              <w:spacing w:before="176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397D0057" w14:textId="77777777" w:rsidR="000510A7" w:rsidRDefault="000510A7" w:rsidP="002E6BEA">
            <w:pPr>
              <w:widowControl w:val="0"/>
              <w:spacing w:before="176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</w:tr>
      <w:tr w:rsidR="000510A7" w14:paraId="085DC359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56274D9" w14:textId="77777777" w:rsidR="000510A7" w:rsidRDefault="000510A7" w:rsidP="002E6BEA">
            <w:pPr>
              <w:widowControl w:val="0"/>
              <w:spacing w:before="63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PV vaccination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1D297EA1" w14:textId="77777777" w:rsidR="000510A7" w:rsidRDefault="000510A7" w:rsidP="002E6BEA">
            <w:pPr>
              <w:widowControl w:val="0"/>
              <w:spacing w:before="63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BEB9923" w14:textId="77777777" w:rsidR="000510A7" w:rsidRDefault="000510A7" w:rsidP="002E6BEA">
            <w:pPr>
              <w:widowControl w:val="0"/>
              <w:spacing w:before="63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785ECBD2" w14:textId="77777777" w:rsidR="000510A7" w:rsidRDefault="000510A7" w:rsidP="002E6BEA">
            <w:pPr>
              <w:widowControl w:val="0"/>
              <w:spacing w:before="63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7BE3E02" w14:textId="77777777" w:rsidR="000510A7" w:rsidRDefault="000510A7" w:rsidP="002E6BEA">
            <w:pPr>
              <w:widowControl w:val="0"/>
              <w:spacing w:before="63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527E182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01BE109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V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1894D67C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20F52013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76DC4840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7BCCA6CC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4CDC0CCE" w14:textId="77777777" w:rsidTr="002E6BEA">
        <w:trPr>
          <w:trHeight w:val="284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6032CBE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iabetic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12D839E3" w14:textId="77777777" w:rsidR="000510A7" w:rsidRDefault="000510A7" w:rsidP="002E6BEA">
            <w:pPr>
              <w:widowControl w:val="0"/>
              <w:spacing w:before="74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0C316A2C" w14:textId="77777777" w:rsidR="000510A7" w:rsidRDefault="000510A7" w:rsidP="002E6BEA">
            <w:pPr>
              <w:widowControl w:val="0"/>
              <w:spacing w:before="74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EC2D002" w14:textId="77777777" w:rsidR="000510A7" w:rsidRDefault="000510A7" w:rsidP="002E6BEA">
            <w:pPr>
              <w:widowControl w:val="0"/>
              <w:spacing w:before="7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72B2B524" w14:textId="77777777" w:rsidR="000510A7" w:rsidRDefault="000510A7" w:rsidP="002E6BEA">
            <w:pPr>
              <w:widowControl w:val="0"/>
              <w:spacing w:before="74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0AC53AC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0E415E0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lationship/sexual funct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80073" w14:textId="77777777" w:rsidR="000510A7" w:rsidRDefault="000510A7" w:rsidP="002E6BEA"/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61FF5" w14:textId="77777777" w:rsidR="000510A7" w:rsidRDefault="000510A7" w:rsidP="002E6BEA"/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4CE39" w14:textId="77777777" w:rsidR="000510A7" w:rsidRDefault="000510A7" w:rsidP="002E6BEA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840D7" w14:textId="77777777" w:rsidR="000510A7" w:rsidRDefault="000510A7" w:rsidP="002E6BEA"/>
        </w:tc>
      </w:tr>
      <w:tr w:rsidR="000510A7" w14:paraId="47195652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E129F9D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Relationship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7B82115D" w14:textId="77777777" w:rsidR="000510A7" w:rsidRDefault="000510A7" w:rsidP="002E6BEA">
            <w:pPr>
              <w:widowControl w:val="0"/>
              <w:spacing w:line="218" w:lineRule="auto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47E119FD" w14:textId="77777777" w:rsidR="000510A7" w:rsidRDefault="000510A7" w:rsidP="002E6BEA">
            <w:pPr>
              <w:widowControl w:val="0"/>
              <w:spacing w:line="218" w:lineRule="auto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1AEECD5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4EC06CC3" w14:textId="77777777" w:rsidR="000510A7" w:rsidRDefault="000510A7" w:rsidP="002E6BEA">
            <w:pPr>
              <w:widowControl w:val="0"/>
              <w:spacing w:line="218" w:lineRule="auto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FE3A6FE" w14:textId="77777777" w:rsidTr="002E6BEA">
        <w:trPr>
          <w:trHeight w:val="309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2116DB1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exual activity at presentation/dischar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61A9FA56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0F5A9AE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7B7B5C63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46943C8C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5F6D36B3" w14:textId="77777777" w:rsidTr="002E6BEA">
        <w:trPr>
          <w:trHeight w:val="454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538" w:type="dxa"/>
            </w:tcMar>
          </w:tcPr>
          <w:p w14:paraId="1B8A39D7" w14:textId="77777777" w:rsidR="000510A7" w:rsidRDefault="000510A7" w:rsidP="002E6BEA">
            <w:pPr>
              <w:widowControl w:val="0"/>
              <w:spacing w:before="159" w:line="218" w:lineRule="auto"/>
              <w:ind w:left="108" w:right="45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istory of sexual dysfunction/ psychosexual problems Y/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0D99F3C" w14:textId="77777777" w:rsidR="000510A7" w:rsidRDefault="000510A7" w:rsidP="002E6BEA">
            <w:pPr>
              <w:widowControl w:val="0"/>
              <w:spacing w:before="1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7BE8821" w14:textId="77777777" w:rsidR="000510A7" w:rsidRDefault="000510A7" w:rsidP="002E6BEA">
            <w:pPr>
              <w:widowControl w:val="0"/>
              <w:spacing w:before="1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37930D5" w14:textId="77777777" w:rsidR="000510A7" w:rsidRDefault="000510A7" w:rsidP="002E6BEA">
            <w:pPr>
              <w:widowControl w:val="0"/>
              <w:spacing w:before="1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1B5322DD" w14:textId="77777777" w:rsidR="000510A7" w:rsidRDefault="000510A7" w:rsidP="002E6BEA">
            <w:pPr>
              <w:widowControl w:val="0"/>
              <w:spacing w:before="1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67BA50C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BD856A0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Gynae histo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4404" w14:textId="77777777" w:rsidR="000510A7" w:rsidRDefault="000510A7" w:rsidP="002E6BEA"/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E2C17" w14:textId="77777777" w:rsidR="000510A7" w:rsidRDefault="000510A7" w:rsidP="002E6BEA"/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E31A4" w14:textId="77777777" w:rsidR="000510A7" w:rsidRDefault="000510A7" w:rsidP="002E6BEA"/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3EC3" w14:textId="77777777" w:rsidR="000510A7" w:rsidRDefault="000510A7" w:rsidP="002E6BEA"/>
        </w:tc>
      </w:tr>
      <w:tr w:rsidR="000510A7" w14:paraId="08B82ABA" w14:textId="77777777" w:rsidTr="002E6BEA">
        <w:trPr>
          <w:trHeight w:val="232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5077678B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Gravid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0FCC2374" w14:textId="77777777" w:rsidR="000510A7" w:rsidRDefault="000510A7" w:rsidP="002E6BEA">
            <w:pPr>
              <w:widowControl w:val="0"/>
              <w:spacing w:line="218" w:lineRule="auto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2578D875" w14:textId="77777777" w:rsidR="000510A7" w:rsidRDefault="000510A7" w:rsidP="002E6BEA">
            <w:pPr>
              <w:widowControl w:val="0"/>
              <w:spacing w:line="218" w:lineRule="auto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814C6A3" w14:textId="77777777" w:rsidR="000510A7" w:rsidRDefault="000510A7" w:rsidP="002E6BEA">
            <w:pPr>
              <w:widowControl w:val="0"/>
              <w:spacing w:line="218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401535A7" w14:textId="77777777" w:rsidR="000510A7" w:rsidRDefault="000510A7" w:rsidP="002E6BEA">
            <w:pPr>
              <w:widowControl w:val="0"/>
              <w:spacing w:line="218" w:lineRule="auto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448A40F0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C4BD9FE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4F6B67F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27C3FC15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4AA7238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39EC97D9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55675007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6EA209E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Episiotomy or tea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5EF1F050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029D1FA2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60D332E9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2155032B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F952FF9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775FA5A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mear test histo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0412386C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4A0B4619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2D8D1622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1896E328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5EA4F2C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95E575F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Menopausal stat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434AB15A" w14:textId="77777777" w:rsidR="000510A7" w:rsidRDefault="000510A7" w:rsidP="002E6BEA">
            <w:pPr>
              <w:widowControl w:val="0"/>
              <w:spacing w:before="74"/>
              <w:ind w:left="119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236" w:type="dxa"/>
            </w:tcMar>
          </w:tcPr>
          <w:p w14:paraId="23829B5F" w14:textId="77777777" w:rsidR="000510A7" w:rsidRDefault="000510A7" w:rsidP="002E6BEA">
            <w:pPr>
              <w:widowControl w:val="0"/>
              <w:spacing w:before="74"/>
              <w:ind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648F3E89" w14:textId="77777777" w:rsidR="000510A7" w:rsidRDefault="000510A7" w:rsidP="002E6BEA">
            <w:pPr>
              <w:widowControl w:val="0"/>
              <w:spacing w:before="7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65F025B" w14:textId="77777777" w:rsidR="000510A7" w:rsidRDefault="000510A7" w:rsidP="002E6BEA">
            <w:pPr>
              <w:widowControl w:val="0"/>
              <w:spacing w:before="74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00E8DC2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8EC3D53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Contraception us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49F97A09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02CB7FCB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53F23E06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0F425DA0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BE8B1EB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960FBA8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Contraception metho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28A32E02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3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1728B8E7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6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104A35E9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0A02E3C5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19C36F2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8FE4470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ethod of delive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6D943BC6" w14:textId="77777777" w:rsidR="000510A7" w:rsidRDefault="000510A7" w:rsidP="002E6BEA">
            <w:pPr>
              <w:widowControl w:val="0"/>
              <w:spacing w:before="75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6AC618E2" w14:textId="77777777" w:rsidR="000510A7" w:rsidRDefault="000510A7" w:rsidP="002E6BEA">
            <w:pPr>
              <w:widowControl w:val="0"/>
              <w:spacing w:before="75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4CB57CFA" w14:textId="77777777" w:rsidR="000510A7" w:rsidRDefault="000510A7" w:rsidP="002E6BEA">
            <w:pPr>
              <w:widowControl w:val="0"/>
              <w:spacing w:before="75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69886BCB" w14:textId="77777777" w:rsidR="000510A7" w:rsidRDefault="000510A7" w:rsidP="002E6BEA">
            <w:pPr>
              <w:widowControl w:val="0"/>
              <w:spacing w:before="75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69660BD" w14:textId="77777777" w:rsidTr="002E6BEA">
        <w:trPr>
          <w:trHeight w:val="240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50F4A07A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RT usag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53BD5BDC" w14:textId="77777777" w:rsidR="000510A7" w:rsidRDefault="000510A7" w:rsidP="002E6BEA">
            <w:pPr>
              <w:widowControl w:val="0"/>
              <w:spacing w:before="74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2279E436" w14:textId="77777777" w:rsidR="000510A7" w:rsidRDefault="000510A7" w:rsidP="002E6BEA">
            <w:pPr>
              <w:widowControl w:val="0"/>
              <w:spacing w:before="74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3934A490" w14:textId="77777777" w:rsidR="000510A7" w:rsidRDefault="000510A7" w:rsidP="002E6BEA">
            <w:pPr>
              <w:widowControl w:val="0"/>
              <w:spacing w:before="74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339A03F3" w14:textId="77777777" w:rsidR="000510A7" w:rsidRDefault="000510A7" w:rsidP="002E6BEA">
            <w:pPr>
              <w:widowControl w:val="0"/>
              <w:spacing w:before="74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83499C2" w14:textId="77777777" w:rsidTr="002E6BEA">
        <w:trPr>
          <w:trHeight w:val="217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209F5DF" w14:textId="77777777" w:rsidR="000510A7" w:rsidRDefault="000510A7" w:rsidP="002E6BEA">
            <w:pPr>
              <w:widowControl w:val="0"/>
              <w:spacing w:before="75" w:line="199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revious gynae infection e.g. thrus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9" w:type="dxa"/>
              <w:bottom w:w="80" w:type="dxa"/>
              <w:right w:w="80" w:type="dxa"/>
            </w:tcMar>
          </w:tcPr>
          <w:p w14:paraId="132A433B" w14:textId="77777777" w:rsidR="000510A7" w:rsidRDefault="000510A7" w:rsidP="002E6BEA">
            <w:pPr>
              <w:widowControl w:val="0"/>
              <w:spacing w:before="75" w:line="199" w:lineRule="auto"/>
              <w:ind w:left="119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95" w:type="dxa"/>
              <w:bottom w:w="80" w:type="dxa"/>
              <w:right w:w="236" w:type="dxa"/>
            </w:tcMar>
          </w:tcPr>
          <w:p w14:paraId="5761F264" w14:textId="77777777" w:rsidR="000510A7" w:rsidRDefault="000510A7" w:rsidP="002E6BEA">
            <w:pPr>
              <w:widowControl w:val="0"/>
              <w:spacing w:before="75" w:line="199" w:lineRule="auto"/>
              <w:ind w:left="115" w:right="156"/>
              <w:jc w:val="center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7" w:type="dxa"/>
              <w:bottom w:w="80" w:type="dxa"/>
              <w:right w:w="80" w:type="dxa"/>
            </w:tcMar>
          </w:tcPr>
          <w:p w14:paraId="639CDCDD" w14:textId="77777777" w:rsidR="000510A7" w:rsidRDefault="000510A7" w:rsidP="002E6BEA">
            <w:pPr>
              <w:widowControl w:val="0"/>
              <w:spacing w:before="75" w:line="199" w:lineRule="auto"/>
              <w:ind w:left="267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3" w:type="dxa"/>
              <w:bottom w:w="80" w:type="dxa"/>
              <w:right w:w="80" w:type="dxa"/>
            </w:tcMar>
          </w:tcPr>
          <w:p w14:paraId="13D1F1C4" w14:textId="77777777" w:rsidR="000510A7" w:rsidRDefault="000510A7" w:rsidP="002E6BEA">
            <w:pPr>
              <w:widowControl w:val="0"/>
              <w:spacing w:before="75" w:line="199" w:lineRule="auto"/>
              <w:ind w:left="323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</w:tbl>
    <w:p w14:paraId="14FB921A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ind w:left="199" w:hanging="199"/>
        <w:rPr>
          <w:rFonts w:ascii="Verdana" w:eastAsia="Verdana" w:hAnsi="Verdana" w:cs="Verdana"/>
          <w:color w:val="000000"/>
          <w:sz w:val="22"/>
          <w:szCs w:val="22"/>
        </w:rPr>
        <w:sectPr w:rsidR="000510A7" w:rsidSect="000510A7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14:paraId="1220B535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Verdana" w:eastAsia="Verdana" w:hAnsi="Verdana" w:cs="Verdana"/>
          <w:color w:val="000000"/>
          <w:sz w:val="22"/>
          <w:szCs w:val="22"/>
        </w:rPr>
      </w:pPr>
    </w:p>
    <w:tbl>
      <w:tblPr>
        <w:tblW w:w="9020" w:type="dxa"/>
        <w:tblInd w:w="30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942"/>
        <w:gridCol w:w="1284"/>
        <w:gridCol w:w="1184"/>
        <w:gridCol w:w="1167"/>
        <w:gridCol w:w="1443"/>
      </w:tblGrid>
      <w:tr w:rsidR="000510A7" w14:paraId="79C5D6FA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BD469DB" w14:textId="77777777" w:rsidR="000510A7" w:rsidRDefault="000510A7" w:rsidP="002E6BEA">
            <w:pPr>
              <w:widowControl w:val="0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revious gynae surge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6EEDA17D" w14:textId="77777777" w:rsidR="000510A7" w:rsidRDefault="000510A7" w:rsidP="002E6BEA">
            <w:pPr>
              <w:widowControl w:val="0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2D593BB0" w14:textId="77777777" w:rsidR="000510A7" w:rsidRDefault="000510A7" w:rsidP="002E6BEA">
            <w:pPr>
              <w:widowControl w:val="0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53538B67" w14:textId="77777777" w:rsidR="000510A7" w:rsidRDefault="000510A7" w:rsidP="002E6BEA">
            <w:pPr>
              <w:widowControl w:val="0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4717DEA9" w14:textId="77777777" w:rsidR="000510A7" w:rsidRDefault="000510A7" w:rsidP="002E6BEA">
            <w:pPr>
              <w:widowControl w:val="0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3FEF0D3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5D53001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continence and urological histo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F6184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CE5E9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CF723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1A4DF" w14:textId="77777777" w:rsidR="000510A7" w:rsidRDefault="000510A7" w:rsidP="002E6BEA"/>
        </w:tc>
      </w:tr>
      <w:tr w:rsidR="000510A7" w14:paraId="3B1C66D5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669CB7C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Urinary incontin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63B01F0C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76A408BD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0DF044C2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558A70F6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8956BA5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BA1CE92" w14:textId="77777777" w:rsidR="000510A7" w:rsidRDefault="000510A7" w:rsidP="002E6BEA">
            <w:pPr>
              <w:widowControl w:val="0"/>
              <w:spacing w:before="75"/>
              <w:ind w:left="108"/>
            </w:pPr>
            <w:proofErr w:type="spellStart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ecal</w:t>
            </w:r>
            <w:proofErr w:type="spellEnd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 incontin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197EA509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2A8E16A0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2806AF20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23791E8A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93FA825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74F9F24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Use of incontinence pa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6498E7D7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0 (7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5903130C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65FE9B6F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739DD6A0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B5869FD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A225C32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edical treatments for incontin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4337D251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3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F8C3355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509A2FC6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4627AE59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CCFAE01" w14:textId="77777777" w:rsidTr="002E6BEA">
        <w:trPr>
          <w:trHeight w:val="283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9E71110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urgical treatment for incontin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008659EC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3D3474AC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206CBE55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06CE8BA3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549CE09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6532246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69CF7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078CA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694AF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2B300" w14:textId="77777777" w:rsidR="000510A7" w:rsidRDefault="000510A7" w:rsidP="002E6BEA"/>
        </w:tc>
      </w:tr>
      <w:tr w:rsidR="000510A7" w14:paraId="6919064E" w14:textId="77777777" w:rsidTr="002E6BEA">
        <w:trPr>
          <w:trHeight w:val="67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1339" w:type="dxa"/>
            </w:tcMar>
          </w:tcPr>
          <w:p w14:paraId="1B71EA3E" w14:textId="77777777" w:rsidR="000510A7" w:rsidRDefault="000510A7" w:rsidP="002E6BEA">
            <w:pPr>
              <w:widowControl w:val="0"/>
              <w:ind w:left="108" w:right="1259"/>
              <w:rPr>
                <w:rFonts w:ascii="Verdana" w:eastAsia="Verdana" w:hAnsi="Verdana" w:cs="Verdana"/>
                <w:color w:val="00000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Family history atopy/psoriasis/malignancy/</w:t>
            </w:r>
          </w:p>
          <w:p w14:paraId="7C33FE1F" w14:textId="77777777" w:rsidR="000510A7" w:rsidRDefault="000510A7" w:rsidP="002E6BEA">
            <w:pPr>
              <w:widowControl w:val="0"/>
              <w:spacing w:line="218" w:lineRule="auto"/>
              <w:ind w:left="232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autoimmun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1A8F4E7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79C835AE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0C0467B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B5C904F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06442C3A" w14:textId="77777777" w:rsidTr="002E6BEA">
        <w:trPr>
          <w:trHeight w:val="304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013D5DA" w14:textId="77777777" w:rsidR="000510A7" w:rsidRDefault="000510A7" w:rsidP="002E6BEA">
            <w:pPr>
              <w:widowControl w:val="0"/>
              <w:spacing w:before="9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Family history of lichen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clerosus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13FFB4CF" w14:textId="77777777" w:rsidR="000510A7" w:rsidRDefault="000510A7" w:rsidP="002E6BEA">
            <w:pPr>
              <w:widowControl w:val="0"/>
              <w:spacing w:before="9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53C82DE9" w14:textId="77777777" w:rsidR="000510A7" w:rsidRDefault="000510A7" w:rsidP="002E6BEA">
            <w:pPr>
              <w:widowControl w:val="0"/>
              <w:spacing w:before="9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1961A6E" w14:textId="77777777" w:rsidR="000510A7" w:rsidRDefault="000510A7" w:rsidP="002E6BEA">
            <w:pPr>
              <w:widowControl w:val="0"/>
              <w:spacing w:before="9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680CCF9" w14:textId="77777777" w:rsidR="000510A7" w:rsidRDefault="000510A7" w:rsidP="002E6BEA">
            <w:pPr>
              <w:widowControl w:val="0"/>
              <w:spacing w:before="9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BB1DAED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061504A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Vulval hygie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1E899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4F486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590B8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DCD17" w14:textId="77777777" w:rsidR="000510A7" w:rsidRDefault="000510A7" w:rsidP="002E6BEA"/>
        </w:tc>
      </w:tr>
      <w:tr w:rsidR="000510A7" w14:paraId="5F932396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1287B68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Washing frequenc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9131F4B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6DA46A44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578DB3CE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7237BE79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5B6D78F0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2AC9269B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re- prayer wash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01DADE7B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495C3D0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0 (7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085E612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6BD81368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002B76C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1C56848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air remov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5D3E4482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8 (2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38D70B77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2CDF9EB6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19D874BA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FBAD314" w14:textId="77777777" w:rsidTr="002E6BEA">
        <w:trPr>
          <w:trHeight w:val="285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23437863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Hair removal metho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6E6E32BF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9 (3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149DBFDA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02D5C86B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5E766984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49D6EFF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D40AD36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CFB3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9F31F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0D815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E8627" w14:textId="77777777" w:rsidR="000510A7" w:rsidRDefault="000510A7" w:rsidP="002E6BEA"/>
        </w:tc>
      </w:tr>
      <w:tr w:rsidR="000510A7" w14:paraId="3E732755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6B7E488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Biopsy this episod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17C72294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 xml:space="preserve">20 </w:t>
            </w: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(7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D865431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lastRenderedPageBreak/>
              <w:t>8 (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3558C021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28CF9425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28E90C43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2B8C430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tch test/ patch test resul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654B5D3F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174524BD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529F1AE2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CD74118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</w:tr>
      <w:tr w:rsidR="000510A7" w14:paraId="68F3B66A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F883851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wab/ swab resul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7E523F5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2CA17879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9978735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552AE082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40809B0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8A9DC85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edical photograph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577DB641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1 (3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0CC5B096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7141D39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79B1C60E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2F82653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33686F7E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Urine dipstick/cultu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488A0459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71D5A06C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7 (6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2B784420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FDA40E3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16DFAE64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4E2FA2B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kin scrap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42A4306B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2FE248D2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9 (6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71072DD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6D134234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</w:tr>
      <w:tr w:rsidR="000510A7" w14:paraId="7DFFC2AD" w14:textId="77777777" w:rsidTr="002E6BEA">
        <w:trPr>
          <w:trHeight w:val="285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1E320294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Bloods e.g. thyroid, ferritin, gluco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F99AFD8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5FBE7A1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6BF1F68F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5 (1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C8CBB71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 (4)</w:t>
            </w:r>
          </w:p>
        </w:tc>
      </w:tr>
      <w:tr w:rsidR="000510A7" w14:paraId="4197027E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57DC64E0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iagnosis of vulval disea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6D34C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4CFFF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C24C1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AE603" w14:textId="77777777" w:rsidR="000510A7" w:rsidRDefault="000510A7" w:rsidP="002E6BEA"/>
        </w:tc>
      </w:tr>
      <w:tr w:rsidR="000510A7" w14:paraId="2E485DF3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594769EC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Additional diagno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23B76DE2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2 (7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EFF4733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6 (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325B5009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741A414F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A680C40" w14:textId="77777777" w:rsidTr="002E6BEA">
        <w:trPr>
          <w:trHeight w:val="283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2948FCA2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Previous vulval diagnoses mad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010A605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2 (7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49BDFF7B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4 (1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8FF00A8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2 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09C8E0E3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C42C56D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4AADE67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Treatments/managemen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BF4E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1DB6C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B67AB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F61F" w14:textId="77777777" w:rsidR="000510A7" w:rsidRDefault="000510A7" w:rsidP="002E6BEA"/>
        </w:tc>
      </w:tr>
      <w:tr w:rsidR="000510A7" w14:paraId="038615D4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689CA8FC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Treatment(s) prior to refer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5D0BB139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b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249AC435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6065D954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3E4F4E92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1A6FBC11" w14:textId="77777777" w:rsidTr="002E6BEA">
        <w:trPr>
          <w:trHeight w:val="46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A0010E0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Date treatment started/date treatment stopp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F943750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741B0560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BAA23E4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592FD0F2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3A82D98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B8E9E15" w14:textId="77777777" w:rsidR="000510A7" w:rsidRDefault="000510A7" w:rsidP="002E6BEA">
            <w:pPr>
              <w:widowControl w:val="0"/>
              <w:spacing w:before="62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Treatment regime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39537787" w14:textId="77777777" w:rsidR="000510A7" w:rsidRDefault="000510A7" w:rsidP="002E6BEA">
            <w:pPr>
              <w:widowControl w:val="0"/>
              <w:spacing w:before="62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8 (6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521D3F19" w14:textId="77777777" w:rsidR="000510A7" w:rsidRDefault="000510A7" w:rsidP="002E6BEA">
            <w:pPr>
              <w:widowControl w:val="0"/>
              <w:spacing w:before="62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0 (3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70A7FBE" w14:textId="77777777" w:rsidR="000510A7" w:rsidRDefault="000510A7" w:rsidP="002E6BEA">
            <w:pPr>
              <w:widowControl w:val="0"/>
              <w:spacing w:before="62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78D377CF" w14:textId="77777777" w:rsidR="000510A7" w:rsidRDefault="000510A7" w:rsidP="002E6BEA">
            <w:pPr>
              <w:widowControl w:val="0"/>
              <w:spacing w:before="62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7BF9B88" w14:textId="77777777" w:rsidTr="002E6BEA">
        <w:trPr>
          <w:trHeight w:val="24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5EA018D" w14:textId="77777777" w:rsidR="000510A7" w:rsidRDefault="000510A7" w:rsidP="002E6BEA">
            <w:pPr>
              <w:widowControl w:val="0"/>
              <w:spacing w:before="75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ver the counter products us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3D4A5630" w14:textId="77777777" w:rsidR="000510A7" w:rsidRDefault="000510A7" w:rsidP="002E6BEA">
            <w:pPr>
              <w:widowControl w:val="0"/>
              <w:spacing w:before="75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6 (5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67D952B7" w14:textId="77777777" w:rsidR="000510A7" w:rsidRDefault="000510A7" w:rsidP="002E6BEA">
            <w:pPr>
              <w:widowControl w:val="0"/>
              <w:spacing w:before="75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7472A2C" w14:textId="77777777" w:rsidR="000510A7" w:rsidRDefault="000510A7" w:rsidP="002E6BEA">
            <w:pPr>
              <w:widowControl w:val="0"/>
              <w:spacing w:before="75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20299ED9" w14:textId="77777777" w:rsidR="000510A7" w:rsidRDefault="000510A7" w:rsidP="002E6BEA">
            <w:pPr>
              <w:widowControl w:val="0"/>
              <w:spacing w:before="75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7DD5BF9C" w14:textId="77777777" w:rsidTr="002E6BEA">
        <w:trPr>
          <w:trHeight w:val="283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CBEB329" w14:textId="77777777" w:rsidR="000510A7" w:rsidRDefault="000510A7" w:rsidP="002E6BEA">
            <w:pPr>
              <w:widowControl w:val="0"/>
              <w:spacing w:before="74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Patient information given Y/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0AEBDE06" w14:textId="77777777" w:rsidR="000510A7" w:rsidRDefault="000510A7" w:rsidP="002E6BEA">
            <w:pPr>
              <w:widowControl w:val="0"/>
              <w:spacing w:before="74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15B15384" w14:textId="77777777" w:rsidR="000510A7" w:rsidRDefault="000510A7" w:rsidP="002E6BEA">
            <w:pPr>
              <w:widowControl w:val="0"/>
              <w:spacing w:before="74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4EDD9F6E" w14:textId="77777777" w:rsidR="000510A7" w:rsidRDefault="000510A7" w:rsidP="002E6BEA">
            <w:pPr>
              <w:widowControl w:val="0"/>
              <w:spacing w:before="74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273A2CCF" w14:textId="77777777" w:rsidR="000510A7" w:rsidRDefault="000510A7" w:rsidP="002E6BEA">
            <w:pPr>
              <w:widowControl w:val="0"/>
              <w:spacing w:before="74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60C1A778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C24CFA4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ocial Histo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E85BD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DA896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93EF6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12D3F" w14:textId="77777777" w:rsidR="000510A7" w:rsidRDefault="000510A7" w:rsidP="002E6BEA"/>
        </w:tc>
      </w:tr>
      <w:tr w:rsidR="000510A7" w14:paraId="5EB135A2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0042A1C8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17451A73" w14:textId="77777777" w:rsidR="000510A7" w:rsidRDefault="000510A7" w:rsidP="002E6BEA">
            <w:pPr>
              <w:widowControl w:val="0"/>
              <w:spacing w:line="218" w:lineRule="auto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5114685F" w14:textId="77777777" w:rsidR="000510A7" w:rsidRDefault="000510A7" w:rsidP="002E6BEA">
            <w:pPr>
              <w:widowControl w:val="0"/>
              <w:spacing w:line="21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16F4EE5F" w14:textId="77777777" w:rsidR="000510A7" w:rsidRDefault="000510A7" w:rsidP="002E6BEA">
            <w:pPr>
              <w:widowControl w:val="0"/>
              <w:spacing w:line="21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4D6960BE" w14:textId="77777777" w:rsidR="000510A7" w:rsidRDefault="000510A7" w:rsidP="002E6BEA">
            <w:pPr>
              <w:widowControl w:val="0"/>
              <w:spacing w:line="21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  <w:tr w:rsidR="000510A7" w14:paraId="3745558B" w14:textId="77777777" w:rsidTr="002E6BEA">
        <w:trPr>
          <w:trHeight w:val="23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4F63752C" w14:textId="77777777" w:rsidR="000510A7" w:rsidRDefault="000510A7" w:rsidP="002E6BEA">
            <w:pPr>
              <w:widowControl w:val="0"/>
              <w:spacing w:line="21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Multidisciplinary involvement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F359" w14:textId="77777777" w:rsidR="000510A7" w:rsidRDefault="000510A7" w:rsidP="002E6BEA"/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E796B" w14:textId="77777777" w:rsidR="000510A7" w:rsidRDefault="000510A7" w:rsidP="002E6BEA"/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E0C7" w14:textId="77777777" w:rsidR="000510A7" w:rsidRDefault="000510A7" w:rsidP="002E6BEA"/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EDEBE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0324" w14:textId="77777777" w:rsidR="000510A7" w:rsidRDefault="000510A7" w:rsidP="002E6BEA"/>
        </w:tc>
      </w:tr>
      <w:tr w:rsidR="000510A7" w14:paraId="555D0550" w14:textId="77777777" w:rsidTr="002E6BEA">
        <w:trPr>
          <w:trHeight w:val="216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88" w:type="dxa"/>
              <w:bottom w:w="80" w:type="dxa"/>
              <w:right w:w="80" w:type="dxa"/>
            </w:tcMar>
          </w:tcPr>
          <w:p w14:paraId="79EF8AB0" w14:textId="77777777" w:rsidR="000510A7" w:rsidRDefault="000510A7" w:rsidP="002E6BEA">
            <w:pPr>
              <w:widowControl w:val="0"/>
              <w:spacing w:line="198" w:lineRule="auto"/>
              <w:ind w:left="10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Other specialties involved in ca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6" w:type="dxa"/>
              <w:bottom w:w="80" w:type="dxa"/>
              <w:right w:w="80" w:type="dxa"/>
            </w:tcMar>
          </w:tcPr>
          <w:p w14:paraId="75A86FEE" w14:textId="77777777" w:rsidR="000510A7" w:rsidRDefault="000510A7" w:rsidP="002E6BEA">
            <w:pPr>
              <w:widowControl w:val="0"/>
              <w:spacing w:line="198" w:lineRule="auto"/>
              <w:ind w:left="28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3 (4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6" w:type="dxa"/>
              <w:bottom w:w="80" w:type="dxa"/>
              <w:right w:w="80" w:type="dxa"/>
            </w:tcMar>
          </w:tcPr>
          <w:p w14:paraId="59DAF02D" w14:textId="77777777" w:rsidR="000510A7" w:rsidRDefault="000510A7" w:rsidP="002E6BEA">
            <w:pPr>
              <w:widowControl w:val="0"/>
              <w:spacing w:line="198" w:lineRule="auto"/>
              <w:ind w:left="226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12 (4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48" w:type="dxa"/>
              <w:bottom w:w="80" w:type="dxa"/>
              <w:right w:w="80" w:type="dxa"/>
            </w:tcMar>
          </w:tcPr>
          <w:p w14:paraId="3F3CCBC9" w14:textId="77777777" w:rsidR="000510A7" w:rsidRDefault="000510A7" w:rsidP="002E6BEA">
            <w:pPr>
              <w:widowControl w:val="0"/>
              <w:spacing w:line="198" w:lineRule="auto"/>
              <w:ind w:left="268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3 (1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405" w:type="dxa"/>
              <w:bottom w:w="80" w:type="dxa"/>
              <w:right w:w="80" w:type="dxa"/>
            </w:tcMar>
          </w:tcPr>
          <w:p w14:paraId="1A62A4E8" w14:textId="77777777" w:rsidR="000510A7" w:rsidRDefault="000510A7" w:rsidP="002E6BEA">
            <w:pPr>
              <w:widowControl w:val="0"/>
              <w:spacing w:line="198" w:lineRule="auto"/>
              <w:ind w:left="325"/>
            </w:pPr>
            <w:r>
              <w:rPr>
                <w:rFonts w:ascii="Verdana" w:eastAsia="Verdana" w:hAnsi="Verdana" w:cs="Verdana"/>
                <w:color w:val="000000"/>
                <w:sz w:val="18"/>
                <w:szCs w:val="18"/>
              </w:rPr>
              <w:t>0 (0)</w:t>
            </w:r>
          </w:p>
        </w:tc>
      </w:tr>
    </w:tbl>
    <w:p w14:paraId="6CA1AE45" w14:textId="77777777" w:rsidR="000510A7" w:rsidRDefault="000510A7" w:rsidP="000510A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color w:val="242424"/>
          <w:highlight w:val="white"/>
          <w:u w:val="single"/>
        </w:rPr>
      </w:pPr>
    </w:p>
    <w:p w14:paraId="674ACEEF" w14:textId="77777777" w:rsidR="000510A7" w:rsidRDefault="000510A7">
      <w:pPr>
        <w:spacing w:after="160" w:line="259" w:lineRule="auto"/>
        <w:rPr>
          <w:rFonts w:ascii="Calibri" w:eastAsia="Calibri" w:hAnsi="Calibri" w:cs="Calibri"/>
          <w:color w:val="242424"/>
          <w:highlight w:val="white"/>
          <w:u w:val="single"/>
        </w:rPr>
      </w:pPr>
      <w:r>
        <w:rPr>
          <w:rFonts w:ascii="Calibri" w:eastAsia="Calibri" w:hAnsi="Calibri" w:cs="Calibri"/>
          <w:color w:val="242424"/>
          <w:highlight w:val="white"/>
          <w:u w:val="single"/>
        </w:rPr>
        <w:br w:type="page"/>
      </w:r>
    </w:p>
    <w:p w14:paraId="11A76F9A" w14:textId="59DBFB76" w:rsidR="000510A7" w:rsidRPr="000510A7" w:rsidRDefault="000510A7" w:rsidP="000510A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b/>
          <w:bCs/>
          <w:color w:val="242424"/>
          <w:highlight w:val="white"/>
        </w:rPr>
      </w:pPr>
      <w:r w:rsidRPr="000510A7">
        <w:rPr>
          <w:rFonts w:ascii="Calibri" w:eastAsia="Calibri" w:hAnsi="Calibri" w:cs="Calibri"/>
          <w:b/>
          <w:bCs/>
          <w:color w:val="242424"/>
          <w:highlight w:val="white"/>
        </w:rPr>
        <w:lastRenderedPageBreak/>
        <w:t xml:space="preserve">Supplementary Table 3. </w:t>
      </w:r>
    </w:p>
    <w:p w14:paraId="5F711506" w14:textId="77777777" w:rsidR="000510A7" w:rsidRDefault="000510A7" w:rsidP="000510A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242424"/>
          <w:highlight w:val="white"/>
        </w:rPr>
        <w:t xml:space="preserve">Demographics related to clinical practice of Delphi survey round 1 </w:t>
      </w:r>
      <w:proofErr w:type="gramStart"/>
      <w:r>
        <w:rPr>
          <w:rFonts w:ascii="Calibri" w:eastAsia="Calibri" w:hAnsi="Calibri" w:cs="Calibri"/>
          <w:color w:val="242424"/>
          <w:highlight w:val="white"/>
        </w:rPr>
        <w:t>participants</w:t>
      </w:r>
      <w:proofErr w:type="gramEnd"/>
      <w:r>
        <w:rPr>
          <w:rFonts w:ascii="Calibri" w:eastAsia="Calibri" w:hAnsi="Calibri" w:cs="Calibri"/>
          <w:color w:val="242424"/>
          <w:highlight w:val="white"/>
        </w:rPr>
        <w:t>:</w:t>
      </w:r>
    </w:p>
    <w:p w14:paraId="10407C39" w14:textId="77777777" w:rsidR="000510A7" w:rsidRDefault="000510A7" w:rsidP="000510A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Calibri" w:eastAsia="Calibri" w:hAnsi="Calibri" w:cs="Calibri"/>
          <w:sz w:val="22"/>
          <w:szCs w:val="22"/>
        </w:rPr>
      </w:pP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6251"/>
        <w:gridCol w:w="2775"/>
      </w:tblGrid>
      <w:tr w:rsidR="000510A7" w14:paraId="538FC24D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3F8C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911B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Number of participants (%)</w:t>
            </w:r>
          </w:p>
        </w:tc>
      </w:tr>
      <w:tr w:rsidR="000510A7" w14:paraId="693C73B1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E9CD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Primary healthcare profession   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318C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510A7" w14:paraId="0430DF9A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311B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Dermatologist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B08C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22 (48) </w:t>
            </w:r>
          </w:p>
        </w:tc>
      </w:tr>
      <w:tr w:rsidR="000510A7" w14:paraId="285A63E4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CA45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Gynaecologist</w:t>
            </w:r>
            <w:proofErr w:type="spellEnd"/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A32B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7 (37) </w:t>
            </w:r>
          </w:p>
        </w:tc>
      </w:tr>
      <w:tr w:rsidR="000510A7" w14:paraId="2380252E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EF4E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Sexual health practitioner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5622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2 (4)</w:t>
            </w:r>
          </w:p>
        </w:tc>
      </w:tr>
      <w:tr w:rsidR="000510A7" w14:paraId="4CE566C0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0C7D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Nurse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C26B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2 (4) </w:t>
            </w:r>
          </w:p>
        </w:tc>
      </w:tr>
      <w:tr w:rsidR="000510A7" w14:paraId="2150A038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B289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Retired </w:t>
            </w:r>
            <w:proofErr w:type="spellStart"/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gynaecologist</w:t>
            </w:r>
            <w:proofErr w:type="spellEnd"/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02FD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 1 (2) </w:t>
            </w:r>
          </w:p>
        </w:tc>
      </w:tr>
      <w:tr w:rsidR="000510A7" w14:paraId="5FA43783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4502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General Practitioner with Special Interest in Dermatology (GPSI)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2E34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 (2) </w:t>
            </w:r>
          </w:p>
        </w:tc>
      </w:tr>
      <w:tr w:rsidR="000510A7" w14:paraId="194AD9F4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8664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Gynae-oncologist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7017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 1 (2) </w:t>
            </w:r>
          </w:p>
        </w:tc>
      </w:tr>
      <w:tr w:rsidR="000510A7" w14:paraId="3BA60BEA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36F0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Years managing patients with vulval conditions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7219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510A7" w14:paraId="36FD429E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D9E2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&lt;1 year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B70D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 (2) </w:t>
            </w:r>
          </w:p>
        </w:tc>
      </w:tr>
      <w:tr w:rsidR="000510A7" w14:paraId="2B0B7408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7985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-5 years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C027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8 (17) </w:t>
            </w:r>
          </w:p>
        </w:tc>
      </w:tr>
      <w:tr w:rsidR="000510A7" w14:paraId="072A7B1E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F24E7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6-10 years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7B57E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1 (24)</w:t>
            </w:r>
          </w:p>
        </w:tc>
      </w:tr>
      <w:tr w:rsidR="000510A7" w14:paraId="7ACD0E9C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E74C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1-20 years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0755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 16 (35)</w:t>
            </w:r>
          </w:p>
        </w:tc>
      </w:tr>
      <w:tr w:rsidR="000510A7" w14:paraId="202DA05D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627F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&gt;20 years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644D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0 (22)</w:t>
            </w:r>
          </w:p>
        </w:tc>
      </w:tr>
      <w:tr w:rsidR="000510A7" w14:paraId="66CE4332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C0B7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Location of treatment provision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F769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0510A7" w14:paraId="38540B37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BD05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England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12D9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38 (83) </w:t>
            </w:r>
          </w:p>
        </w:tc>
      </w:tr>
      <w:tr w:rsidR="000510A7" w14:paraId="43C7946F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048A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Northern Ireland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E785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 2 (4) </w:t>
            </w:r>
          </w:p>
        </w:tc>
      </w:tr>
      <w:tr w:rsidR="000510A7" w14:paraId="6ECA883F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4C3A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Scotland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281B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4 (9) </w:t>
            </w:r>
          </w:p>
        </w:tc>
      </w:tr>
      <w:tr w:rsidR="000510A7" w14:paraId="607327C5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BD10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United states 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0978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1 (2) </w:t>
            </w:r>
          </w:p>
        </w:tc>
      </w:tr>
      <w:tr w:rsidR="000510A7" w14:paraId="6DA03BDC" w14:textId="77777777" w:rsidTr="002E6BEA">
        <w:tc>
          <w:tcPr>
            <w:tcW w:w="6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8EFA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>Ireland</w:t>
            </w:r>
          </w:p>
        </w:tc>
        <w:tc>
          <w:tcPr>
            <w:tcW w:w="2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E191" w14:textId="77777777" w:rsidR="000510A7" w:rsidRDefault="000510A7" w:rsidP="002E6B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242424"/>
                <w:sz w:val="22"/>
                <w:szCs w:val="22"/>
                <w:highlight w:val="white"/>
              </w:rPr>
              <w:t xml:space="preserve"> 1 (2)</w:t>
            </w:r>
          </w:p>
        </w:tc>
      </w:tr>
    </w:tbl>
    <w:p w14:paraId="37254C00" w14:textId="77777777" w:rsidR="000510A7" w:rsidRDefault="000510A7" w:rsidP="000510A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8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2CE17730" w14:textId="77777777" w:rsidR="000510A7" w:rsidRDefault="000510A7" w:rsidP="000510A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Roboto" w:eastAsia="Roboto" w:hAnsi="Roboto" w:cs="Roboto"/>
          <w:color w:val="242424"/>
          <w:sz w:val="22"/>
          <w:szCs w:val="22"/>
          <w:highlight w:val="white"/>
        </w:rPr>
      </w:pPr>
    </w:p>
    <w:p w14:paraId="188BA5E2" w14:textId="77777777" w:rsidR="00975F27" w:rsidRDefault="00975F27"/>
    <w:sectPr w:rsidR="00975F27" w:rsidSect="000510A7">
      <w:footerReference w:type="default" r:id="rId8"/>
      <w:type w:val="continuous"/>
      <w:pgSz w:w="11900" w:h="16840"/>
      <w:pgMar w:top="1440" w:right="1440" w:bottom="230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F2A55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</w:p>
  <w:p w14:paraId="71BEBD05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A712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8</w:t>
    </w:r>
    <w:r>
      <w:rPr>
        <w:color w:val="000000"/>
      </w:rPr>
      <w:fldChar w:fldCharType="end"/>
    </w:r>
  </w:p>
  <w:p w14:paraId="4C23A6F4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D388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8</w:t>
    </w:r>
    <w:r>
      <w:rPr>
        <w:color w:val="000000"/>
      </w:rPr>
      <w:fldChar w:fldCharType="end"/>
    </w:r>
  </w:p>
  <w:p w14:paraId="240EF58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72473" w14:textId="77777777" w:rsidR="00000000" w:rsidRDefault="00000000">
    <w:pPr>
      <w:pBdr>
        <w:top w:val="nil"/>
        <w:left w:val="nil"/>
        <w:bottom w:val="nil"/>
        <w:right w:val="nil"/>
        <w:between w:val="nil"/>
      </w:pBdr>
      <w:jc w:val="center"/>
      <w:rPr>
        <w:rFonts w:ascii="Calibri" w:eastAsia="Calibri" w:hAnsi="Calibri" w:cs="Calibr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E65EF6"/>
    <w:multiLevelType w:val="hybridMultilevel"/>
    <w:tmpl w:val="CD643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35928"/>
    <w:multiLevelType w:val="multilevel"/>
    <w:tmpl w:val="EC3C3EBE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smallCaps w:val="0"/>
        <w:strike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29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29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292"/>
      </w:pPr>
      <w:rPr>
        <w:smallCaps w:val="0"/>
        <w:strike w:val="0"/>
        <w:shd w:val="clear" w:color="auto" w:fill="auto"/>
        <w:vertAlign w:val="baseline"/>
      </w:rPr>
    </w:lvl>
  </w:abstractNum>
  <w:num w:numId="1" w16cid:durableId="870529908">
    <w:abstractNumId w:val="1"/>
  </w:num>
  <w:num w:numId="2" w16cid:durableId="1005009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0A7"/>
    <w:rsid w:val="00035C97"/>
    <w:rsid w:val="000510A7"/>
    <w:rsid w:val="00473977"/>
    <w:rsid w:val="00975F27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EA100A"/>
  <w14:defaultImageDpi w14:val="32767"/>
  <w15:chartTrackingRefBased/>
  <w15:docId w15:val="{04D34F0B-A2FB-4B83-BCD9-67AC74494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0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0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0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0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0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0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0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0A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0A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0A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0A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0A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0A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0A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0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0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0A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0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0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51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0A7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0A7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0510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10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0A7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10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0A7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0</Words>
  <Characters>7014</Characters>
  <Application>Microsoft Office Word</Application>
  <DocSecurity>0</DocSecurity>
  <Lines>58</Lines>
  <Paragraphs>16</Paragraphs>
  <ScaleCrop>false</ScaleCrop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4-07-29T13:09:00Z</dcterms:created>
  <dcterms:modified xsi:type="dcterms:W3CDTF">2024-07-29T13:10:00Z</dcterms:modified>
</cp:coreProperties>
</file>